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9F00402" w14:textId="6744A139" w:rsidR="00DA0D8E" w:rsidRPr="00272EBE" w:rsidRDefault="0070610B" w:rsidP="00272EBE">
      <w:pPr>
        <w:spacing w:after="160" w:line="480" w:lineRule="auto"/>
        <w:jc w:val="both"/>
        <w:rPr>
          <w:rFonts w:ascii="Calibri" w:eastAsia="Aptos" w:hAnsi="Calibri" w:cs="Calibri"/>
          <w:b/>
          <w:bCs/>
          <w:kern w:val="2"/>
          <w:lang w:eastAsia="en-US"/>
          <w14:ligatures w14:val="standardContextual"/>
        </w:rPr>
      </w:pPr>
      <w:r w:rsidRPr="00272EBE">
        <w:rPr>
          <w:rFonts w:ascii="Calibri" w:eastAsia="Aptos" w:hAnsi="Calibri" w:cs="Calibri"/>
          <w:b/>
          <w:bCs/>
          <w:kern w:val="2"/>
          <w:lang w:eastAsia="en-US"/>
          <w14:ligatures w14:val="standardContextual"/>
        </w:rPr>
        <w:t>Supplementary File 2 – STROBE checklist</w:t>
      </w:r>
      <w:r w:rsidR="00272EBE" w:rsidRPr="00272EBE">
        <w:rPr>
          <w:rFonts w:ascii="Calibri" w:eastAsia="Aptos" w:hAnsi="Calibri" w:cs="Calibri"/>
          <w:b/>
          <w:bCs/>
          <w:kern w:val="2"/>
          <w:lang w:eastAsia="en-US"/>
          <w14:ligatures w14:val="standardContextual"/>
        </w:rPr>
        <w:t>:</w:t>
      </w:r>
    </w:p>
    <w:tbl>
      <w:tblPr>
        <w:tblW w:w="1479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2296"/>
        <w:gridCol w:w="616"/>
        <w:gridCol w:w="8116"/>
        <w:gridCol w:w="3768"/>
      </w:tblGrid>
      <w:tr w:rsidR="00DA0D8E" w14:paraId="08652CDA" w14:textId="77777777" w:rsidTr="00DA0D8E">
        <w:tc>
          <w:tcPr>
            <w:tcW w:w="0" w:type="auto"/>
          </w:tcPr>
          <w:p w14:paraId="57D6685D" w14:textId="77777777" w:rsidR="00DA0D8E" w:rsidRPr="0022554A" w:rsidRDefault="00DA0D8E" w:rsidP="00B446B6">
            <w:pPr>
              <w:tabs>
                <w:tab w:val="left" w:pos="5400"/>
              </w:tabs>
            </w:pPr>
          </w:p>
        </w:tc>
        <w:tc>
          <w:tcPr>
            <w:tcW w:w="0" w:type="auto"/>
          </w:tcPr>
          <w:p w14:paraId="576E94FF" w14:textId="77777777" w:rsidR="00DA0D8E" w:rsidRPr="0022554A" w:rsidRDefault="00DA0D8E" w:rsidP="00B446B6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 xml:space="preserve">Item </w:t>
            </w:r>
          </w:p>
        </w:tc>
        <w:tc>
          <w:tcPr>
            <w:tcW w:w="8116" w:type="dxa"/>
            <w:vAlign w:val="bottom"/>
          </w:tcPr>
          <w:p w14:paraId="4856D2FA" w14:textId="77777777" w:rsidR="00DA0D8E" w:rsidRPr="0022554A" w:rsidRDefault="00DA0D8E" w:rsidP="00B446B6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Recommendation</w:t>
            </w:r>
          </w:p>
        </w:tc>
        <w:tc>
          <w:tcPr>
            <w:tcW w:w="3768" w:type="dxa"/>
          </w:tcPr>
          <w:p w14:paraId="45E8A094" w14:textId="77777777" w:rsidR="00DA0D8E" w:rsidRPr="0022554A" w:rsidRDefault="00DA0D8E" w:rsidP="00B446B6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Location in subheading</w:t>
            </w:r>
          </w:p>
        </w:tc>
      </w:tr>
      <w:tr w:rsidR="00DA0D8E" w14:paraId="7E67BEF3" w14:textId="77777777" w:rsidTr="00DA0D8E">
        <w:tc>
          <w:tcPr>
            <w:tcW w:w="0" w:type="auto"/>
            <w:vMerge w:val="restart"/>
          </w:tcPr>
          <w:p w14:paraId="2C766DEE" w14:textId="77777777" w:rsidR="00DA0D8E" w:rsidRPr="002602FB" w:rsidRDefault="00DA0D8E" w:rsidP="00B446B6">
            <w:pPr>
              <w:tabs>
                <w:tab w:val="left" w:pos="5400"/>
              </w:tabs>
              <w:rPr>
                <w:b/>
                <w:bCs/>
              </w:rPr>
            </w:pPr>
            <w:r w:rsidRPr="002602FB">
              <w:rPr>
                <w:b/>
              </w:rPr>
              <w:t>Title and abstract</w:t>
            </w:r>
          </w:p>
        </w:tc>
        <w:tc>
          <w:tcPr>
            <w:tcW w:w="0" w:type="auto"/>
            <w:vMerge w:val="restart"/>
          </w:tcPr>
          <w:p w14:paraId="566408EB" w14:textId="77777777" w:rsidR="00DA0D8E" w:rsidRPr="0022554A" w:rsidRDefault="00DA0D8E" w:rsidP="00B446B6">
            <w:pPr>
              <w:tabs>
                <w:tab w:val="left" w:pos="5400"/>
              </w:tabs>
              <w:jc w:val="center"/>
            </w:pPr>
            <w:r w:rsidRPr="0022554A">
              <w:t>1</w:t>
            </w:r>
          </w:p>
        </w:tc>
        <w:tc>
          <w:tcPr>
            <w:tcW w:w="8116" w:type="dxa"/>
          </w:tcPr>
          <w:p w14:paraId="56B707D2" w14:textId="77777777" w:rsidR="00DA0D8E" w:rsidRPr="0022554A" w:rsidRDefault="00DA0D8E" w:rsidP="00B446B6">
            <w:pPr>
              <w:tabs>
                <w:tab w:val="left" w:pos="5400"/>
              </w:tabs>
            </w:pPr>
            <w:r w:rsidRPr="0022554A">
              <w:t>(</w:t>
            </w:r>
            <w:r w:rsidRPr="0022554A">
              <w:rPr>
                <w:i/>
              </w:rPr>
              <w:t>a</w:t>
            </w:r>
            <w:r w:rsidRPr="0022554A">
              <w:t>) Indicate the study’s design with a commonly used term in the title or the abstract</w:t>
            </w:r>
          </w:p>
        </w:tc>
        <w:tc>
          <w:tcPr>
            <w:tcW w:w="3768" w:type="dxa"/>
          </w:tcPr>
          <w:p w14:paraId="46B3E512" w14:textId="77777777" w:rsidR="00DA0D8E" w:rsidRPr="0022554A" w:rsidRDefault="00DA0D8E" w:rsidP="00B446B6">
            <w:pPr>
              <w:tabs>
                <w:tab w:val="left" w:pos="5400"/>
              </w:tabs>
            </w:pPr>
            <w:r>
              <w:t>Abstract</w:t>
            </w:r>
          </w:p>
        </w:tc>
      </w:tr>
      <w:tr w:rsidR="00DA0D8E" w14:paraId="4D5DBAEF" w14:textId="77777777" w:rsidTr="00DA0D8E">
        <w:tc>
          <w:tcPr>
            <w:tcW w:w="0" w:type="auto"/>
            <w:vMerge/>
          </w:tcPr>
          <w:p w14:paraId="6D156131" w14:textId="77777777" w:rsidR="00DA0D8E" w:rsidRPr="0022554A" w:rsidRDefault="00DA0D8E" w:rsidP="00B446B6">
            <w:pPr>
              <w:tabs>
                <w:tab w:val="left" w:pos="5400"/>
              </w:tabs>
              <w:rPr>
                <w:bCs/>
              </w:rPr>
            </w:pPr>
          </w:p>
        </w:tc>
        <w:tc>
          <w:tcPr>
            <w:tcW w:w="0" w:type="auto"/>
            <w:vMerge/>
          </w:tcPr>
          <w:p w14:paraId="683E8AD0" w14:textId="77777777" w:rsidR="00DA0D8E" w:rsidRPr="0022554A" w:rsidRDefault="00DA0D8E" w:rsidP="00B446B6">
            <w:pPr>
              <w:tabs>
                <w:tab w:val="left" w:pos="5400"/>
              </w:tabs>
              <w:jc w:val="center"/>
            </w:pPr>
          </w:p>
        </w:tc>
        <w:tc>
          <w:tcPr>
            <w:tcW w:w="8116" w:type="dxa"/>
          </w:tcPr>
          <w:p w14:paraId="42602AB3" w14:textId="77777777" w:rsidR="00DA0D8E" w:rsidRPr="0022554A" w:rsidRDefault="00DA0D8E" w:rsidP="00B446B6">
            <w:pPr>
              <w:tabs>
                <w:tab w:val="left" w:pos="5400"/>
              </w:tabs>
            </w:pPr>
            <w:r w:rsidRPr="0022554A">
              <w:t>(</w:t>
            </w:r>
            <w:r w:rsidRPr="0022554A">
              <w:rPr>
                <w:i/>
              </w:rPr>
              <w:t>b</w:t>
            </w:r>
            <w:r w:rsidRPr="0022554A">
              <w:t>) Provide in the abstract an informative and balanced summary of what was done and what was found</w:t>
            </w:r>
          </w:p>
        </w:tc>
        <w:tc>
          <w:tcPr>
            <w:tcW w:w="3768" w:type="dxa"/>
          </w:tcPr>
          <w:p w14:paraId="7E52E665" w14:textId="77777777" w:rsidR="00DA0D8E" w:rsidRPr="0022554A" w:rsidRDefault="00DA0D8E" w:rsidP="00B446B6">
            <w:pPr>
              <w:tabs>
                <w:tab w:val="left" w:pos="5400"/>
              </w:tabs>
            </w:pPr>
            <w:r>
              <w:t>Abstract</w:t>
            </w:r>
          </w:p>
        </w:tc>
      </w:tr>
      <w:tr w:rsidR="00DA0D8E" w14:paraId="3C2BFD22" w14:textId="77777777" w:rsidTr="00DA0D8E">
        <w:tc>
          <w:tcPr>
            <w:tcW w:w="11028" w:type="dxa"/>
            <w:gridSpan w:val="3"/>
          </w:tcPr>
          <w:p w14:paraId="1FD9419C" w14:textId="77777777" w:rsidR="00DA0D8E" w:rsidRPr="0022554A" w:rsidRDefault="00DA0D8E" w:rsidP="00B446B6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Introduction</w:t>
            </w:r>
          </w:p>
        </w:tc>
        <w:tc>
          <w:tcPr>
            <w:tcW w:w="3768" w:type="dxa"/>
          </w:tcPr>
          <w:p w14:paraId="6CB6CEE4" w14:textId="77777777" w:rsidR="00DA0D8E" w:rsidRPr="0022554A" w:rsidRDefault="00DA0D8E" w:rsidP="00B446B6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</w:tr>
      <w:tr w:rsidR="00DA0D8E" w14:paraId="702609A4" w14:textId="77777777" w:rsidTr="00DA0D8E">
        <w:tc>
          <w:tcPr>
            <w:tcW w:w="0" w:type="auto"/>
          </w:tcPr>
          <w:p w14:paraId="7E9AE860" w14:textId="77777777" w:rsidR="00DA0D8E" w:rsidRPr="0022554A" w:rsidRDefault="00DA0D8E" w:rsidP="00B446B6">
            <w:pPr>
              <w:tabs>
                <w:tab w:val="left" w:pos="5400"/>
              </w:tabs>
              <w:rPr>
                <w:bCs/>
              </w:rPr>
            </w:pPr>
            <w:r w:rsidRPr="0022554A">
              <w:rPr>
                <w:bCs/>
              </w:rPr>
              <w:t>Background/rationale</w:t>
            </w:r>
          </w:p>
        </w:tc>
        <w:tc>
          <w:tcPr>
            <w:tcW w:w="0" w:type="auto"/>
          </w:tcPr>
          <w:p w14:paraId="17D1A1B7" w14:textId="77777777" w:rsidR="00DA0D8E" w:rsidRPr="0022554A" w:rsidRDefault="00DA0D8E" w:rsidP="00B446B6">
            <w:pPr>
              <w:tabs>
                <w:tab w:val="left" w:pos="5400"/>
              </w:tabs>
              <w:jc w:val="center"/>
            </w:pPr>
            <w:r w:rsidRPr="0022554A">
              <w:t>2</w:t>
            </w:r>
          </w:p>
        </w:tc>
        <w:tc>
          <w:tcPr>
            <w:tcW w:w="8116" w:type="dxa"/>
          </w:tcPr>
          <w:p w14:paraId="6035A01A" w14:textId="77777777" w:rsidR="00DA0D8E" w:rsidRPr="0022554A" w:rsidRDefault="00DA0D8E" w:rsidP="00B446B6">
            <w:pPr>
              <w:tabs>
                <w:tab w:val="left" w:pos="5400"/>
              </w:tabs>
            </w:pPr>
            <w:r w:rsidRPr="0022554A">
              <w:t>Explain the scientific background and rationale for the investigation being reported</w:t>
            </w:r>
          </w:p>
        </w:tc>
        <w:tc>
          <w:tcPr>
            <w:tcW w:w="3768" w:type="dxa"/>
          </w:tcPr>
          <w:p w14:paraId="044BEF3F" w14:textId="77777777" w:rsidR="00DA0D8E" w:rsidRPr="0022554A" w:rsidRDefault="00DA0D8E" w:rsidP="00B446B6">
            <w:pPr>
              <w:tabs>
                <w:tab w:val="left" w:pos="5400"/>
              </w:tabs>
            </w:pPr>
            <w:r>
              <w:t>Introduction as a whole</w:t>
            </w:r>
          </w:p>
        </w:tc>
      </w:tr>
      <w:tr w:rsidR="00DA0D8E" w14:paraId="401E712A" w14:textId="77777777" w:rsidTr="00DA0D8E">
        <w:tc>
          <w:tcPr>
            <w:tcW w:w="0" w:type="auto"/>
          </w:tcPr>
          <w:p w14:paraId="7E4CDCE6" w14:textId="77777777" w:rsidR="00DA0D8E" w:rsidRPr="0022554A" w:rsidRDefault="00DA0D8E" w:rsidP="00B446B6">
            <w:pPr>
              <w:tabs>
                <w:tab w:val="left" w:pos="5400"/>
              </w:tabs>
              <w:rPr>
                <w:bCs/>
              </w:rPr>
            </w:pPr>
            <w:r w:rsidRPr="0022554A">
              <w:rPr>
                <w:bCs/>
              </w:rPr>
              <w:t>Objectives</w:t>
            </w:r>
          </w:p>
        </w:tc>
        <w:tc>
          <w:tcPr>
            <w:tcW w:w="0" w:type="auto"/>
          </w:tcPr>
          <w:p w14:paraId="65C35B37" w14:textId="77777777" w:rsidR="00DA0D8E" w:rsidRPr="0022554A" w:rsidRDefault="00DA0D8E" w:rsidP="00B446B6">
            <w:pPr>
              <w:tabs>
                <w:tab w:val="left" w:pos="5400"/>
              </w:tabs>
              <w:jc w:val="center"/>
            </w:pPr>
            <w:r w:rsidRPr="0022554A">
              <w:t>3</w:t>
            </w:r>
          </w:p>
        </w:tc>
        <w:tc>
          <w:tcPr>
            <w:tcW w:w="8116" w:type="dxa"/>
          </w:tcPr>
          <w:p w14:paraId="128F29F8" w14:textId="77777777" w:rsidR="00DA0D8E" w:rsidRPr="0022554A" w:rsidRDefault="00DA0D8E" w:rsidP="00B446B6">
            <w:pPr>
              <w:tabs>
                <w:tab w:val="left" w:pos="5400"/>
              </w:tabs>
            </w:pPr>
            <w:r w:rsidRPr="0022554A">
              <w:t>State specific objectives, including any prespecified hypotheses</w:t>
            </w:r>
          </w:p>
        </w:tc>
        <w:tc>
          <w:tcPr>
            <w:tcW w:w="3768" w:type="dxa"/>
          </w:tcPr>
          <w:p w14:paraId="1949D288" w14:textId="06549975" w:rsidR="00DA0D8E" w:rsidRPr="0022554A" w:rsidRDefault="00BD71D1" w:rsidP="00B446B6">
            <w:pPr>
              <w:tabs>
                <w:tab w:val="left" w:pos="5400"/>
              </w:tabs>
            </w:pPr>
            <w:r>
              <w:t>Introduction p</w:t>
            </w:r>
            <w:r w:rsidR="00DA0D8E">
              <w:t>aragraph 6</w:t>
            </w:r>
          </w:p>
        </w:tc>
      </w:tr>
      <w:tr w:rsidR="00DA0D8E" w14:paraId="41E81790" w14:textId="77777777" w:rsidTr="00DA0D8E">
        <w:tc>
          <w:tcPr>
            <w:tcW w:w="11028" w:type="dxa"/>
            <w:gridSpan w:val="3"/>
          </w:tcPr>
          <w:p w14:paraId="6AE83637" w14:textId="77777777" w:rsidR="00DA0D8E" w:rsidRPr="0022554A" w:rsidRDefault="00DA0D8E" w:rsidP="00B446B6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Materials and </w:t>
            </w:r>
            <w:r w:rsidRPr="0022554A">
              <w:rPr>
                <w:sz w:val="20"/>
              </w:rPr>
              <w:t>Methods</w:t>
            </w:r>
          </w:p>
        </w:tc>
        <w:tc>
          <w:tcPr>
            <w:tcW w:w="3768" w:type="dxa"/>
          </w:tcPr>
          <w:p w14:paraId="6974D3A4" w14:textId="77777777" w:rsidR="00DA0D8E" w:rsidRPr="0022554A" w:rsidRDefault="00DA0D8E" w:rsidP="00B446B6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</w:tr>
      <w:tr w:rsidR="00DA0D8E" w14:paraId="2AFCD407" w14:textId="77777777" w:rsidTr="00DA0D8E">
        <w:tc>
          <w:tcPr>
            <w:tcW w:w="0" w:type="auto"/>
          </w:tcPr>
          <w:p w14:paraId="7FDCD91C" w14:textId="77777777" w:rsidR="00DA0D8E" w:rsidRPr="0022554A" w:rsidRDefault="00DA0D8E" w:rsidP="00B446B6">
            <w:pPr>
              <w:tabs>
                <w:tab w:val="left" w:pos="5400"/>
              </w:tabs>
              <w:rPr>
                <w:bCs/>
              </w:rPr>
            </w:pPr>
            <w:r w:rsidRPr="0022554A">
              <w:rPr>
                <w:bCs/>
              </w:rPr>
              <w:t>Study design</w:t>
            </w:r>
          </w:p>
        </w:tc>
        <w:tc>
          <w:tcPr>
            <w:tcW w:w="0" w:type="auto"/>
          </w:tcPr>
          <w:p w14:paraId="5681F34B" w14:textId="77777777" w:rsidR="00DA0D8E" w:rsidRPr="0022554A" w:rsidRDefault="00DA0D8E" w:rsidP="00B446B6">
            <w:pPr>
              <w:tabs>
                <w:tab w:val="left" w:pos="5400"/>
              </w:tabs>
              <w:jc w:val="center"/>
            </w:pPr>
            <w:r w:rsidRPr="0022554A">
              <w:t>4</w:t>
            </w:r>
          </w:p>
        </w:tc>
        <w:tc>
          <w:tcPr>
            <w:tcW w:w="8116" w:type="dxa"/>
          </w:tcPr>
          <w:p w14:paraId="525F6248" w14:textId="77777777" w:rsidR="00DA0D8E" w:rsidRPr="0022554A" w:rsidRDefault="00DA0D8E" w:rsidP="00B446B6">
            <w:pPr>
              <w:tabs>
                <w:tab w:val="left" w:pos="5400"/>
              </w:tabs>
            </w:pPr>
            <w:r w:rsidRPr="0022554A">
              <w:t>Present key elements of study design early in the paper</w:t>
            </w:r>
          </w:p>
        </w:tc>
        <w:tc>
          <w:tcPr>
            <w:tcW w:w="3768" w:type="dxa"/>
          </w:tcPr>
          <w:p w14:paraId="304A3C6C" w14:textId="124CDE3E" w:rsidR="00DA0D8E" w:rsidRPr="0022554A" w:rsidRDefault="00BD71D1" w:rsidP="00B446B6">
            <w:pPr>
              <w:tabs>
                <w:tab w:val="left" w:pos="5400"/>
              </w:tabs>
            </w:pPr>
            <w:r>
              <w:t>Method p</w:t>
            </w:r>
            <w:r w:rsidR="00DA0D8E">
              <w:t xml:space="preserve">aragraph 1 </w:t>
            </w:r>
          </w:p>
        </w:tc>
      </w:tr>
      <w:tr w:rsidR="00DA0D8E" w14:paraId="063982E8" w14:textId="77777777" w:rsidTr="00DA0D8E">
        <w:tc>
          <w:tcPr>
            <w:tcW w:w="0" w:type="auto"/>
          </w:tcPr>
          <w:p w14:paraId="405ECD63" w14:textId="77777777" w:rsidR="00DA0D8E" w:rsidRPr="0022554A" w:rsidRDefault="00DA0D8E" w:rsidP="00B446B6">
            <w:pPr>
              <w:tabs>
                <w:tab w:val="left" w:pos="5400"/>
              </w:tabs>
              <w:rPr>
                <w:bCs/>
              </w:rPr>
            </w:pPr>
            <w:r w:rsidRPr="0022554A">
              <w:rPr>
                <w:bCs/>
              </w:rPr>
              <w:t>Setting</w:t>
            </w:r>
          </w:p>
        </w:tc>
        <w:tc>
          <w:tcPr>
            <w:tcW w:w="0" w:type="auto"/>
          </w:tcPr>
          <w:p w14:paraId="0FFA1553" w14:textId="77777777" w:rsidR="00DA0D8E" w:rsidRPr="0022554A" w:rsidRDefault="00DA0D8E" w:rsidP="00B446B6">
            <w:pPr>
              <w:tabs>
                <w:tab w:val="left" w:pos="5400"/>
              </w:tabs>
              <w:jc w:val="center"/>
            </w:pPr>
            <w:r w:rsidRPr="0022554A">
              <w:t>5</w:t>
            </w:r>
          </w:p>
        </w:tc>
        <w:tc>
          <w:tcPr>
            <w:tcW w:w="8116" w:type="dxa"/>
          </w:tcPr>
          <w:p w14:paraId="0810DA23" w14:textId="77777777" w:rsidR="00DA0D8E" w:rsidRPr="0022554A" w:rsidRDefault="00DA0D8E" w:rsidP="00B446B6">
            <w:pPr>
              <w:tabs>
                <w:tab w:val="left" w:pos="5400"/>
              </w:tabs>
            </w:pPr>
            <w:r w:rsidRPr="0022554A">
              <w:t>Describe the setting, locations, and relevant dates, including periods of recruitment, exposure, follow-up, and data collection</w:t>
            </w:r>
          </w:p>
        </w:tc>
        <w:tc>
          <w:tcPr>
            <w:tcW w:w="3768" w:type="dxa"/>
          </w:tcPr>
          <w:p w14:paraId="098D210C" w14:textId="16DC6366" w:rsidR="00DA0D8E" w:rsidRPr="0022554A" w:rsidRDefault="00BD71D1" w:rsidP="00B446B6">
            <w:pPr>
              <w:tabs>
                <w:tab w:val="left" w:pos="5400"/>
              </w:tabs>
            </w:pPr>
            <w:r>
              <w:t>Method p</w:t>
            </w:r>
            <w:r w:rsidR="00DA0D8E">
              <w:t>aragraph 1</w:t>
            </w:r>
            <w:r>
              <w:t xml:space="preserve"> and Supplementary File 1</w:t>
            </w:r>
          </w:p>
        </w:tc>
      </w:tr>
      <w:tr w:rsidR="00DA0D8E" w14:paraId="7010DA8A" w14:textId="77777777" w:rsidTr="00DA0D8E">
        <w:tc>
          <w:tcPr>
            <w:tcW w:w="0" w:type="auto"/>
            <w:vMerge w:val="restart"/>
          </w:tcPr>
          <w:p w14:paraId="675FC4F0" w14:textId="77777777" w:rsidR="00DA0D8E" w:rsidRPr="0022554A" w:rsidRDefault="00DA0D8E" w:rsidP="00B446B6">
            <w:pPr>
              <w:tabs>
                <w:tab w:val="left" w:pos="5400"/>
              </w:tabs>
              <w:rPr>
                <w:bCs/>
              </w:rPr>
            </w:pPr>
            <w:r w:rsidRPr="0022554A">
              <w:rPr>
                <w:bCs/>
              </w:rPr>
              <w:t>Participants</w:t>
            </w:r>
          </w:p>
        </w:tc>
        <w:tc>
          <w:tcPr>
            <w:tcW w:w="0" w:type="auto"/>
            <w:vMerge w:val="restart"/>
          </w:tcPr>
          <w:p w14:paraId="6013100A" w14:textId="77777777" w:rsidR="00DA0D8E" w:rsidRPr="0022554A" w:rsidRDefault="00DA0D8E" w:rsidP="00B446B6">
            <w:pPr>
              <w:tabs>
                <w:tab w:val="left" w:pos="5400"/>
              </w:tabs>
              <w:jc w:val="center"/>
            </w:pPr>
            <w:r w:rsidRPr="0022554A">
              <w:t>6</w:t>
            </w:r>
          </w:p>
        </w:tc>
        <w:tc>
          <w:tcPr>
            <w:tcW w:w="8116" w:type="dxa"/>
          </w:tcPr>
          <w:p w14:paraId="565B3C34" w14:textId="466D6568" w:rsidR="00DA0D8E" w:rsidRPr="0022554A" w:rsidRDefault="00DA0D8E" w:rsidP="00B446B6">
            <w:pPr>
              <w:tabs>
                <w:tab w:val="left" w:pos="5400"/>
              </w:tabs>
            </w:pPr>
            <w:r w:rsidRPr="00DA0D8E">
              <w:t xml:space="preserve">(a) </w:t>
            </w:r>
            <w:r w:rsidRPr="00DA0D8E">
              <w:rPr>
                <w:i/>
                <w:iCs/>
              </w:rPr>
              <w:t>Case-control study</w:t>
            </w:r>
            <w:r>
              <w:t>—Give the eligibility criteria, and the sources and methods of case ascertainment and control selection. Give the rationale for the choice of cases and controls</w:t>
            </w:r>
          </w:p>
        </w:tc>
        <w:tc>
          <w:tcPr>
            <w:tcW w:w="3768" w:type="dxa"/>
          </w:tcPr>
          <w:p w14:paraId="0521784D" w14:textId="3958AB50" w:rsidR="00DA0D8E" w:rsidRPr="0022554A" w:rsidRDefault="00BD71D1" w:rsidP="00B446B6">
            <w:pPr>
              <w:tabs>
                <w:tab w:val="left" w:pos="5400"/>
              </w:tabs>
            </w:pPr>
            <w:r>
              <w:t>Method p</w:t>
            </w:r>
            <w:r w:rsidR="00DA0D8E">
              <w:t>aragraph 1</w:t>
            </w:r>
          </w:p>
        </w:tc>
      </w:tr>
      <w:tr w:rsidR="00DA0D8E" w14:paraId="7C05CA1B" w14:textId="77777777" w:rsidTr="00DA0D8E">
        <w:tc>
          <w:tcPr>
            <w:tcW w:w="0" w:type="auto"/>
            <w:vMerge/>
          </w:tcPr>
          <w:p w14:paraId="519CE5A7" w14:textId="77777777" w:rsidR="00DA0D8E" w:rsidRPr="0022554A" w:rsidRDefault="00DA0D8E" w:rsidP="00B446B6">
            <w:pPr>
              <w:tabs>
                <w:tab w:val="left" w:pos="5400"/>
              </w:tabs>
              <w:rPr>
                <w:bCs/>
              </w:rPr>
            </w:pPr>
          </w:p>
        </w:tc>
        <w:tc>
          <w:tcPr>
            <w:tcW w:w="0" w:type="auto"/>
            <w:vMerge/>
          </w:tcPr>
          <w:p w14:paraId="0B232BBC" w14:textId="77777777" w:rsidR="00DA0D8E" w:rsidRPr="0022554A" w:rsidRDefault="00DA0D8E" w:rsidP="00B446B6">
            <w:pPr>
              <w:tabs>
                <w:tab w:val="left" w:pos="5400"/>
              </w:tabs>
              <w:jc w:val="center"/>
            </w:pPr>
          </w:p>
        </w:tc>
        <w:tc>
          <w:tcPr>
            <w:tcW w:w="8116" w:type="dxa"/>
          </w:tcPr>
          <w:p w14:paraId="5F518CA2" w14:textId="7335273F" w:rsidR="00DA0D8E" w:rsidRPr="00584C7E" w:rsidRDefault="00DA0D8E" w:rsidP="00B446B6">
            <w:pPr>
              <w:tabs>
                <w:tab w:val="left" w:pos="5400"/>
              </w:tabs>
            </w:pPr>
            <w:r w:rsidRPr="00DA0D8E">
              <w:t>(b)</w:t>
            </w:r>
            <w:r w:rsidRPr="00DA0D8E">
              <w:rPr>
                <w:i/>
                <w:iCs/>
              </w:rPr>
              <w:t xml:space="preserve"> </w:t>
            </w:r>
            <w:r w:rsidRPr="00DA0D8E">
              <w:rPr>
                <w:i/>
                <w:iCs/>
              </w:rPr>
              <w:t>Case-control study</w:t>
            </w:r>
            <w:r>
              <w:t>—For matched studies, give matching criteria and the number of controls per case</w:t>
            </w:r>
          </w:p>
        </w:tc>
        <w:tc>
          <w:tcPr>
            <w:tcW w:w="3768" w:type="dxa"/>
          </w:tcPr>
          <w:p w14:paraId="568D0BAD" w14:textId="4C821CD8" w:rsidR="00DA0D8E" w:rsidRPr="0022554A" w:rsidRDefault="00BD71D1" w:rsidP="00B446B6">
            <w:pPr>
              <w:tabs>
                <w:tab w:val="left" w:pos="5400"/>
              </w:tabs>
            </w:pPr>
            <w:r>
              <w:t>Method p</w:t>
            </w:r>
            <w:r w:rsidR="00DA0D8E">
              <w:t xml:space="preserve">aragraph </w:t>
            </w:r>
            <w:r>
              <w:t>1</w:t>
            </w:r>
          </w:p>
        </w:tc>
      </w:tr>
      <w:tr w:rsidR="00DA0D8E" w14:paraId="2C5EF4A0" w14:textId="77777777" w:rsidTr="00DA0D8E">
        <w:tc>
          <w:tcPr>
            <w:tcW w:w="0" w:type="auto"/>
          </w:tcPr>
          <w:p w14:paraId="05275AFC" w14:textId="77777777" w:rsidR="00DA0D8E" w:rsidRPr="0022554A" w:rsidRDefault="00DA0D8E" w:rsidP="00B446B6">
            <w:pPr>
              <w:tabs>
                <w:tab w:val="left" w:pos="5400"/>
              </w:tabs>
              <w:rPr>
                <w:bCs/>
              </w:rPr>
            </w:pPr>
            <w:r w:rsidRPr="0022554A">
              <w:rPr>
                <w:bCs/>
              </w:rPr>
              <w:t>Variables</w:t>
            </w:r>
          </w:p>
        </w:tc>
        <w:tc>
          <w:tcPr>
            <w:tcW w:w="0" w:type="auto"/>
          </w:tcPr>
          <w:p w14:paraId="51DA1BAF" w14:textId="77777777" w:rsidR="00DA0D8E" w:rsidRPr="0022554A" w:rsidRDefault="00DA0D8E" w:rsidP="00B446B6">
            <w:pPr>
              <w:tabs>
                <w:tab w:val="left" w:pos="5400"/>
              </w:tabs>
              <w:jc w:val="center"/>
            </w:pPr>
            <w:r w:rsidRPr="0022554A">
              <w:t>7</w:t>
            </w:r>
          </w:p>
        </w:tc>
        <w:tc>
          <w:tcPr>
            <w:tcW w:w="8116" w:type="dxa"/>
          </w:tcPr>
          <w:p w14:paraId="3764F3DF" w14:textId="77777777" w:rsidR="00DA0D8E" w:rsidRPr="0022554A" w:rsidRDefault="00DA0D8E" w:rsidP="00B446B6">
            <w:pPr>
              <w:tabs>
                <w:tab w:val="left" w:pos="5400"/>
              </w:tabs>
            </w:pPr>
            <w:r w:rsidRPr="0022554A">
              <w:t>Clearly define all outcomes, exposures, predictors, potential confounders, and effect modifiers. Give diagnostic criteria, if applicable</w:t>
            </w:r>
          </w:p>
        </w:tc>
        <w:tc>
          <w:tcPr>
            <w:tcW w:w="3768" w:type="dxa"/>
          </w:tcPr>
          <w:p w14:paraId="36EC900C" w14:textId="77D48603" w:rsidR="00DA0D8E" w:rsidRPr="0022554A" w:rsidRDefault="00BD71D1" w:rsidP="00B446B6">
            <w:pPr>
              <w:tabs>
                <w:tab w:val="left" w:pos="5400"/>
              </w:tabs>
            </w:pPr>
            <w:r>
              <w:t>Method p</w:t>
            </w:r>
            <w:r w:rsidR="00DA0D8E">
              <w:t>aragraph 3 and Supplementary File 1</w:t>
            </w:r>
          </w:p>
        </w:tc>
      </w:tr>
      <w:tr w:rsidR="00DA0D8E" w14:paraId="075CB922" w14:textId="77777777" w:rsidTr="00DA0D8E">
        <w:trPr>
          <w:trHeight w:val="294"/>
        </w:trPr>
        <w:tc>
          <w:tcPr>
            <w:tcW w:w="0" w:type="auto"/>
          </w:tcPr>
          <w:p w14:paraId="51DB76EA" w14:textId="77777777" w:rsidR="00DA0D8E" w:rsidRPr="0022554A" w:rsidRDefault="00DA0D8E" w:rsidP="00B446B6">
            <w:pPr>
              <w:tabs>
                <w:tab w:val="left" w:pos="5400"/>
              </w:tabs>
              <w:rPr>
                <w:bCs/>
              </w:rPr>
            </w:pPr>
            <w:r w:rsidRPr="0022554A">
              <w:rPr>
                <w:bCs/>
              </w:rPr>
              <w:t>Data sources/</w:t>
            </w:r>
            <w:r>
              <w:rPr>
                <w:bCs/>
              </w:rPr>
              <w:t xml:space="preserve"> </w:t>
            </w:r>
            <w:r w:rsidRPr="0022554A">
              <w:rPr>
                <w:bCs/>
              </w:rPr>
              <w:t>measurement</w:t>
            </w:r>
          </w:p>
        </w:tc>
        <w:tc>
          <w:tcPr>
            <w:tcW w:w="0" w:type="auto"/>
          </w:tcPr>
          <w:p w14:paraId="6B6DD236" w14:textId="77777777" w:rsidR="00DA0D8E" w:rsidRPr="0022554A" w:rsidRDefault="00DA0D8E" w:rsidP="00B446B6">
            <w:pPr>
              <w:tabs>
                <w:tab w:val="left" w:pos="5400"/>
              </w:tabs>
              <w:jc w:val="center"/>
            </w:pPr>
            <w:r w:rsidRPr="0022554A">
              <w:t>8</w:t>
            </w:r>
            <w:r w:rsidRPr="0022554A">
              <w:rPr>
                <w:bCs/>
              </w:rPr>
              <w:t>*</w:t>
            </w:r>
          </w:p>
        </w:tc>
        <w:tc>
          <w:tcPr>
            <w:tcW w:w="8116" w:type="dxa"/>
          </w:tcPr>
          <w:p w14:paraId="6F264E56" w14:textId="77777777" w:rsidR="00DA0D8E" w:rsidRPr="0022554A" w:rsidRDefault="00DA0D8E" w:rsidP="00B446B6">
            <w:pPr>
              <w:tabs>
                <w:tab w:val="left" w:pos="5400"/>
              </w:tabs>
            </w:pPr>
            <w:r w:rsidRPr="0022554A">
              <w:rPr>
                <w:i/>
              </w:rPr>
              <w:t xml:space="preserve"> </w:t>
            </w:r>
            <w:r w:rsidRPr="0022554A"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3768" w:type="dxa"/>
          </w:tcPr>
          <w:p w14:paraId="2B9828AA" w14:textId="21AAFE28" w:rsidR="00DA0D8E" w:rsidRPr="00784966" w:rsidRDefault="00BD71D1" w:rsidP="00B446B6">
            <w:pPr>
              <w:tabs>
                <w:tab w:val="left" w:pos="5400"/>
              </w:tabs>
              <w:rPr>
                <w:iCs/>
              </w:rPr>
            </w:pPr>
            <w:r>
              <w:rPr>
                <w:iCs/>
              </w:rPr>
              <w:t>Method p</w:t>
            </w:r>
            <w:r w:rsidR="00DA0D8E">
              <w:rPr>
                <w:iCs/>
              </w:rPr>
              <w:t>aragraphs 1</w:t>
            </w:r>
            <w:r>
              <w:rPr>
                <w:iCs/>
              </w:rPr>
              <w:t xml:space="preserve">, </w:t>
            </w:r>
            <w:r w:rsidR="00DA0D8E">
              <w:rPr>
                <w:iCs/>
              </w:rPr>
              <w:t>2, and 3</w:t>
            </w:r>
            <w:r>
              <w:rPr>
                <w:iCs/>
              </w:rPr>
              <w:t>, and Supplementary File 1</w:t>
            </w:r>
          </w:p>
        </w:tc>
      </w:tr>
      <w:tr w:rsidR="00DA0D8E" w14:paraId="62D564AF" w14:textId="77777777" w:rsidTr="00DA0D8E">
        <w:tc>
          <w:tcPr>
            <w:tcW w:w="0" w:type="auto"/>
          </w:tcPr>
          <w:p w14:paraId="0B3709BF" w14:textId="77777777" w:rsidR="00DA0D8E" w:rsidRPr="0022554A" w:rsidRDefault="00DA0D8E" w:rsidP="00B446B6">
            <w:pPr>
              <w:tabs>
                <w:tab w:val="left" w:pos="5400"/>
              </w:tabs>
              <w:rPr>
                <w:bCs/>
              </w:rPr>
            </w:pPr>
            <w:r w:rsidRPr="0022554A">
              <w:rPr>
                <w:bCs/>
              </w:rPr>
              <w:t>Bias</w:t>
            </w:r>
          </w:p>
        </w:tc>
        <w:tc>
          <w:tcPr>
            <w:tcW w:w="0" w:type="auto"/>
          </w:tcPr>
          <w:p w14:paraId="597DA74C" w14:textId="77777777" w:rsidR="00DA0D8E" w:rsidRPr="0022554A" w:rsidRDefault="00DA0D8E" w:rsidP="00B446B6">
            <w:pPr>
              <w:tabs>
                <w:tab w:val="left" w:pos="5400"/>
              </w:tabs>
              <w:jc w:val="center"/>
            </w:pPr>
            <w:r w:rsidRPr="0022554A">
              <w:t>9</w:t>
            </w:r>
          </w:p>
        </w:tc>
        <w:tc>
          <w:tcPr>
            <w:tcW w:w="8116" w:type="dxa"/>
          </w:tcPr>
          <w:p w14:paraId="4487F051" w14:textId="77777777" w:rsidR="00DA0D8E" w:rsidRPr="0022554A" w:rsidRDefault="00DA0D8E" w:rsidP="00B446B6">
            <w:pPr>
              <w:tabs>
                <w:tab w:val="left" w:pos="5400"/>
              </w:tabs>
            </w:pPr>
            <w:r w:rsidRPr="0022554A">
              <w:t>Describe any efforts to address potential sources of bias</w:t>
            </w:r>
          </w:p>
        </w:tc>
        <w:tc>
          <w:tcPr>
            <w:tcW w:w="3768" w:type="dxa"/>
          </w:tcPr>
          <w:p w14:paraId="2E1B27DF" w14:textId="57615953" w:rsidR="00DA0D8E" w:rsidRPr="0022554A" w:rsidRDefault="00BD71D1" w:rsidP="00B446B6">
            <w:pPr>
              <w:tabs>
                <w:tab w:val="left" w:pos="5400"/>
              </w:tabs>
            </w:pPr>
            <w:r>
              <w:t>Supplementary File 1, Method paragraph 4</w:t>
            </w:r>
          </w:p>
        </w:tc>
      </w:tr>
      <w:tr w:rsidR="00DA0D8E" w14:paraId="57BFA8C4" w14:textId="77777777" w:rsidTr="00DA0D8E">
        <w:tc>
          <w:tcPr>
            <w:tcW w:w="0" w:type="auto"/>
          </w:tcPr>
          <w:p w14:paraId="2F848323" w14:textId="77777777" w:rsidR="00DA0D8E" w:rsidRPr="0022554A" w:rsidRDefault="00DA0D8E" w:rsidP="00B446B6">
            <w:pPr>
              <w:tabs>
                <w:tab w:val="left" w:pos="5400"/>
              </w:tabs>
              <w:rPr>
                <w:bCs/>
              </w:rPr>
            </w:pPr>
            <w:r w:rsidRPr="0022554A">
              <w:rPr>
                <w:bCs/>
              </w:rPr>
              <w:t>Study size</w:t>
            </w:r>
          </w:p>
        </w:tc>
        <w:tc>
          <w:tcPr>
            <w:tcW w:w="0" w:type="auto"/>
          </w:tcPr>
          <w:p w14:paraId="09A7AF55" w14:textId="77777777" w:rsidR="00DA0D8E" w:rsidRPr="0022554A" w:rsidRDefault="00DA0D8E" w:rsidP="00B446B6">
            <w:pPr>
              <w:tabs>
                <w:tab w:val="left" w:pos="5400"/>
              </w:tabs>
              <w:jc w:val="center"/>
            </w:pPr>
            <w:r w:rsidRPr="0022554A">
              <w:t>10</w:t>
            </w:r>
          </w:p>
        </w:tc>
        <w:tc>
          <w:tcPr>
            <w:tcW w:w="8116" w:type="dxa"/>
          </w:tcPr>
          <w:p w14:paraId="00FE0CA6" w14:textId="77777777" w:rsidR="00DA0D8E" w:rsidRPr="0022554A" w:rsidRDefault="00DA0D8E" w:rsidP="00B446B6">
            <w:pPr>
              <w:tabs>
                <w:tab w:val="left" w:pos="5400"/>
              </w:tabs>
            </w:pPr>
            <w:r w:rsidRPr="0022554A">
              <w:t>Explain how the study size was arrived at</w:t>
            </w:r>
          </w:p>
        </w:tc>
        <w:tc>
          <w:tcPr>
            <w:tcW w:w="3768" w:type="dxa"/>
          </w:tcPr>
          <w:p w14:paraId="2D37FBB2" w14:textId="6EB9DA81" w:rsidR="00DA0D8E" w:rsidRPr="0022554A" w:rsidRDefault="00BD71D1" w:rsidP="00B446B6">
            <w:pPr>
              <w:tabs>
                <w:tab w:val="left" w:pos="5400"/>
              </w:tabs>
            </w:pPr>
            <w:r>
              <w:t>Method paragraph 4</w:t>
            </w:r>
          </w:p>
        </w:tc>
      </w:tr>
      <w:tr w:rsidR="00DA0D8E" w14:paraId="1747E058" w14:textId="77777777" w:rsidTr="00DA0D8E">
        <w:tc>
          <w:tcPr>
            <w:tcW w:w="0" w:type="auto"/>
          </w:tcPr>
          <w:p w14:paraId="6EBA4905" w14:textId="77777777" w:rsidR="00DA0D8E" w:rsidRPr="0022554A" w:rsidRDefault="00DA0D8E" w:rsidP="00B446B6">
            <w:pPr>
              <w:tabs>
                <w:tab w:val="left" w:pos="5400"/>
              </w:tabs>
              <w:rPr>
                <w:bCs/>
              </w:rPr>
            </w:pPr>
            <w:r w:rsidRPr="0022554A">
              <w:rPr>
                <w:bCs/>
              </w:rPr>
              <w:t>Quantitative variables</w:t>
            </w:r>
          </w:p>
        </w:tc>
        <w:tc>
          <w:tcPr>
            <w:tcW w:w="0" w:type="auto"/>
          </w:tcPr>
          <w:p w14:paraId="7B9036EE" w14:textId="77777777" w:rsidR="00DA0D8E" w:rsidRPr="0022554A" w:rsidRDefault="00DA0D8E" w:rsidP="00B446B6">
            <w:pPr>
              <w:tabs>
                <w:tab w:val="left" w:pos="5400"/>
              </w:tabs>
              <w:jc w:val="center"/>
            </w:pPr>
            <w:r w:rsidRPr="0022554A">
              <w:t>11</w:t>
            </w:r>
          </w:p>
        </w:tc>
        <w:tc>
          <w:tcPr>
            <w:tcW w:w="8116" w:type="dxa"/>
          </w:tcPr>
          <w:p w14:paraId="66983AE0" w14:textId="77777777" w:rsidR="00DA0D8E" w:rsidRPr="0022554A" w:rsidRDefault="00DA0D8E" w:rsidP="00B446B6">
            <w:pPr>
              <w:tabs>
                <w:tab w:val="left" w:pos="5400"/>
              </w:tabs>
            </w:pPr>
            <w:r w:rsidRPr="0022554A">
              <w:t>Explain how quantitative variables were handled in the analyses. If applicable, describe which groupings were chosen and why</w:t>
            </w:r>
          </w:p>
        </w:tc>
        <w:tc>
          <w:tcPr>
            <w:tcW w:w="3768" w:type="dxa"/>
          </w:tcPr>
          <w:p w14:paraId="79178B4C" w14:textId="53A6B8D2" w:rsidR="00DA0D8E" w:rsidRPr="0022554A" w:rsidRDefault="00BD71D1" w:rsidP="00B446B6">
            <w:pPr>
              <w:tabs>
                <w:tab w:val="left" w:pos="5400"/>
              </w:tabs>
            </w:pPr>
            <w:r>
              <w:t>Method paragraphs 1, 4, and Supplementary File 1</w:t>
            </w:r>
          </w:p>
        </w:tc>
      </w:tr>
      <w:tr w:rsidR="00DA0D8E" w14:paraId="59AB0FA7" w14:textId="77777777" w:rsidTr="00DA0D8E">
        <w:tc>
          <w:tcPr>
            <w:tcW w:w="0" w:type="auto"/>
            <w:vMerge w:val="restart"/>
          </w:tcPr>
          <w:p w14:paraId="3B763B81" w14:textId="77777777" w:rsidR="00DA0D8E" w:rsidRPr="0022554A" w:rsidRDefault="00DA0D8E" w:rsidP="00B446B6">
            <w:pPr>
              <w:tabs>
                <w:tab w:val="left" w:pos="5400"/>
              </w:tabs>
            </w:pPr>
            <w:r w:rsidRPr="0022554A">
              <w:lastRenderedPageBreak/>
              <w:t>Statistical methods</w:t>
            </w:r>
          </w:p>
        </w:tc>
        <w:tc>
          <w:tcPr>
            <w:tcW w:w="0" w:type="auto"/>
            <w:vMerge w:val="restart"/>
          </w:tcPr>
          <w:p w14:paraId="41D58BCB" w14:textId="77777777" w:rsidR="00DA0D8E" w:rsidRPr="0022554A" w:rsidRDefault="00DA0D8E" w:rsidP="00B446B6">
            <w:pPr>
              <w:tabs>
                <w:tab w:val="left" w:pos="5400"/>
              </w:tabs>
              <w:jc w:val="center"/>
            </w:pPr>
            <w:r w:rsidRPr="0022554A">
              <w:t>12</w:t>
            </w:r>
          </w:p>
        </w:tc>
        <w:tc>
          <w:tcPr>
            <w:tcW w:w="8116" w:type="dxa"/>
          </w:tcPr>
          <w:p w14:paraId="3860D2F9" w14:textId="77777777" w:rsidR="00DA0D8E" w:rsidRPr="0022554A" w:rsidRDefault="00DA0D8E" w:rsidP="00B446B6">
            <w:pPr>
              <w:tabs>
                <w:tab w:val="left" w:pos="5400"/>
              </w:tabs>
            </w:pPr>
            <w:r w:rsidRPr="0022554A">
              <w:t>(</w:t>
            </w:r>
            <w:r w:rsidRPr="0022554A">
              <w:rPr>
                <w:i/>
              </w:rPr>
              <w:t>a</w:t>
            </w:r>
            <w:r w:rsidRPr="0022554A">
              <w:t>) Describe all statistical methods, including those used to control for confounding</w:t>
            </w:r>
          </w:p>
        </w:tc>
        <w:tc>
          <w:tcPr>
            <w:tcW w:w="3768" w:type="dxa"/>
          </w:tcPr>
          <w:p w14:paraId="758A6755" w14:textId="2F2640C2" w:rsidR="00DA0D8E" w:rsidRPr="0022554A" w:rsidRDefault="00BD71D1" w:rsidP="00B446B6">
            <w:pPr>
              <w:tabs>
                <w:tab w:val="left" w:pos="5400"/>
              </w:tabs>
            </w:pPr>
            <w:r>
              <w:t>Method paragraph 4</w:t>
            </w:r>
          </w:p>
        </w:tc>
      </w:tr>
      <w:tr w:rsidR="00DA0D8E" w14:paraId="79F0002F" w14:textId="77777777" w:rsidTr="00DA0D8E">
        <w:tc>
          <w:tcPr>
            <w:tcW w:w="0" w:type="auto"/>
            <w:vMerge/>
          </w:tcPr>
          <w:p w14:paraId="1284698A" w14:textId="77777777" w:rsidR="00DA0D8E" w:rsidRPr="0022554A" w:rsidRDefault="00DA0D8E" w:rsidP="00B446B6">
            <w:pPr>
              <w:tabs>
                <w:tab w:val="left" w:pos="5400"/>
              </w:tabs>
              <w:rPr>
                <w:bCs/>
              </w:rPr>
            </w:pPr>
          </w:p>
        </w:tc>
        <w:tc>
          <w:tcPr>
            <w:tcW w:w="0" w:type="auto"/>
            <w:vMerge/>
          </w:tcPr>
          <w:p w14:paraId="7CD18DE0" w14:textId="77777777" w:rsidR="00DA0D8E" w:rsidRPr="0022554A" w:rsidRDefault="00DA0D8E" w:rsidP="00B446B6">
            <w:pPr>
              <w:tabs>
                <w:tab w:val="left" w:pos="5400"/>
              </w:tabs>
              <w:jc w:val="center"/>
            </w:pPr>
          </w:p>
        </w:tc>
        <w:tc>
          <w:tcPr>
            <w:tcW w:w="8116" w:type="dxa"/>
          </w:tcPr>
          <w:p w14:paraId="0E3CB3CD" w14:textId="77777777" w:rsidR="00DA0D8E" w:rsidRPr="0022554A" w:rsidRDefault="00DA0D8E" w:rsidP="00B446B6">
            <w:pPr>
              <w:tabs>
                <w:tab w:val="left" w:pos="5400"/>
              </w:tabs>
            </w:pPr>
            <w:r w:rsidRPr="0022554A">
              <w:t>(</w:t>
            </w:r>
            <w:r w:rsidRPr="0022554A">
              <w:rPr>
                <w:i/>
              </w:rPr>
              <w:t>b</w:t>
            </w:r>
            <w:r w:rsidRPr="0022554A">
              <w:t>) Describe any methods used to examine subgroups and interactions</w:t>
            </w:r>
          </w:p>
        </w:tc>
        <w:tc>
          <w:tcPr>
            <w:tcW w:w="3768" w:type="dxa"/>
          </w:tcPr>
          <w:p w14:paraId="49CA88D4" w14:textId="2498AF80" w:rsidR="00DA0D8E" w:rsidRPr="0022554A" w:rsidRDefault="00BD71D1" w:rsidP="00B446B6">
            <w:pPr>
              <w:tabs>
                <w:tab w:val="left" w:pos="5400"/>
              </w:tabs>
            </w:pPr>
            <w:r>
              <w:t>Method paragraphs 1 and 4</w:t>
            </w:r>
          </w:p>
        </w:tc>
      </w:tr>
      <w:tr w:rsidR="00DA0D8E" w14:paraId="21342F49" w14:textId="77777777" w:rsidTr="00DA0D8E">
        <w:tc>
          <w:tcPr>
            <w:tcW w:w="0" w:type="auto"/>
            <w:vMerge/>
          </w:tcPr>
          <w:p w14:paraId="0743FCBF" w14:textId="77777777" w:rsidR="00DA0D8E" w:rsidRPr="0022554A" w:rsidRDefault="00DA0D8E" w:rsidP="00B446B6">
            <w:pPr>
              <w:tabs>
                <w:tab w:val="left" w:pos="5400"/>
              </w:tabs>
              <w:rPr>
                <w:bCs/>
              </w:rPr>
            </w:pPr>
          </w:p>
        </w:tc>
        <w:tc>
          <w:tcPr>
            <w:tcW w:w="0" w:type="auto"/>
            <w:vMerge/>
          </w:tcPr>
          <w:p w14:paraId="5643CDA1" w14:textId="77777777" w:rsidR="00DA0D8E" w:rsidRPr="0022554A" w:rsidRDefault="00DA0D8E" w:rsidP="00B446B6">
            <w:pPr>
              <w:tabs>
                <w:tab w:val="left" w:pos="5400"/>
              </w:tabs>
              <w:jc w:val="center"/>
            </w:pPr>
          </w:p>
        </w:tc>
        <w:tc>
          <w:tcPr>
            <w:tcW w:w="8116" w:type="dxa"/>
          </w:tcPr>
          <w:p w14:paraId="023473B5" w14:textId="77777777" w:rsidR="00DA0D8E" w:rsidRPr="0022554A" w:rsidRDefault="00DA0D8E" w:rsidP="00B446B6">
            <w:pPr>
              <w:tabs>
                <w:tab w:val="left" w:pos="5400"/>
              </w:tabs>
            </w:pPr>
            <w:r w:rsidRPr="0022554A">
              <w:t>(</w:t>
            </w:r>
            <w:r w:rsidRPr="0022554A">
              <w:rPr>
                <w:i/>
              </w:rPr>
              <w:t>c</w:t>
            </w:r>
            <w:r w:rsidRPr="0022554A">
              <w:t>) Explain how missing data were addressed</w:t>
            </w:r>
          </w:p>
        </w:tc>
        <w:tc>
          <w:tcPr>
            <w:tcW w:w="3768" w:type="dxa"/>
          </w:tcPr>
          <w:p w14:paraId="31478E8B" w14:textId="5A9F8B25" w:rsidR="00DA0D8E" w:rsidRPr="0022554A" w:rsidRDefault="00BD71D1" w:rsidP="00B446B6">
            <w:pPr>
              <w:tabs>
                <w:tab w:val="left" w:pos="5400"/>
              </w:tabs>
            </w:pPr>
            <w:r>
              <w:t>Method paragraph 4 and Supplementary File 1</w:t>
            </w:r>
          </w:p>
        </w:tc>
      </w:tr>
      <w:tr w:rsidR="00DA0D8E" w14:paraId="40053632" w14:textId="77777777" w:rsidTr="00DA0D8E">
        <w:tc>
          <w:tcPr>
            <w:tcW w:w="0" w:type="auto"/>
            <w:vMerge/>
          </w:tcPr>
          <w:p w14:paraId="6A06C441" w14:textId="77777777" w:rsidR="00DA0D8E" w:rsidRPr="0022554A" w:rsidRDefault="00DA0D8E" w:rsidP="00B446B6">
            <w:pPr>
              <w:tabs>
                <w:tab w:val="left" w:pos="5400"/>
              </w:tabs>
              <w:rPr>
                <w:bCs/>
              </w:rPr>
            </w:pPr>
          </w:p>
        </w:tc>
        <w:tc>
          <w:tcPr>
            <w:tcW w:w="0" w:type="auto"/>
            <w:vMerge/>
          </w:tcPr>
          <w:p w14:paraId="20A3EF6C" w14:textId="77777777" w:rsidR="00DA0D8E" w:rsidRPr="0022554A" w:rsidRDefault="00DA0D8E" w:rsidP="00B446B6">
            <w:pPr>
              <w:tabs>
                <w:tab w:val="left" w:pos="5400"/>
              </w:tabs>
              <w:jc w:val="center"/>
            </w:pPr>
          </w:p>
        </w:tc>
        <w:tc>
          <w:tcPr>
            <w:tcW w:w="8116" w:type="dxa"/>
          </w:tcPr>
          <w:p w14:paraId="4C24B4BC" w14:textId="313F74A2" w:rsidR="00DA0D8E" w:rsidRPr="0022554A" w:rsidRDefault="00DA0D8E" w:rsidP="00B446B6">
            <w:pPr>
              <w:tabs>
                <w:tab w:val="left" w:pos="5400"/>
              </w:tabs>
            </w:pPr>
            <w:r>
              <w:t xml:space="preserve">(d) </w:t>
            </w:r>
            <w:r w:rsidRPr="00DA0D8E">
              <w:rPr>
                <w:i/>
                <w:iCs/>
              </w:rPr>
              <w:t>Case-control study</w:t>
            </w:r>
            <w:r>
              <w:t>—If applicable, explain how matching of cases and controls was addressed</w:t>
            </w:r>
          </w:p>
        </w:tc>
        <w:tc>
          <w:tcPr>
            <w:tcW w:w="3768" w:type="dxa"/>
          </w:tcPr>
          <w:p w14:paraId="37367A79" w14:textId="1D5D6C7F" w:rsidR="00DA0D8E" w:rsidRPr="0022554A" w:rsidRDefault="00BD71D1" w:rsidP="00B446B6">
            <w:pPr>
              <w:tabs>
                <w:tab w:val="left" w:pos="5400"/>
              </w:tabs>
            </w:pPr>
            <w:r>
              <w:t>Method paragraph 1</w:t>
            </w:r>
          </w:p>
        </w:tc>
      </w:tr>
      <w:tr w:rsidR="00DA0D8E" w14:paraId="1E3A7756" w14:textId="77777777" w:rsidTr="00DA0D8E">
        <w:tc>
          <w:tcPr>
            <w:tcW w:w="0" w:type="auto"/>
            <w:vMerge/>
          </w:tcPr>
          <w:p w14:paraId="22FCE585" w14:textId="77777777" w:rsidR="00DA0D8E" w:rsidRPr="0022554A" w:rsidRDefault="00DA0D8E" w:rsidP="00B446B6">
            <w:pPr>
              <w:tabs>
                <w:tab w:val="left" w:pos="5400"/>
              </w:tabs>
              <w:rPr>
                <w:bCs/>
              </w:rPr>
            </w:pPr>
          </w:p>
        </w:tc>
        <w:tc>
          <w:tcPr>
            <w:tcW w:w="0" w:type="auto"/>
            <w:vMerge/>
          </w:tcPr>
          <w:p w14:paraId="5AFDF27C" w14:textId="77777777" w:rsidR="00DA0D8E" w:rsidRPr="0022554A" w:rsidRDefault="00DA0D8E" w:rsidP="00B446B6">
            <w:pPr>
              <w:tabs>
                <w:tab w:val="left" w:pos="5400"/>
              </w:tabs>
              <w:jc w:val="center"/>
            </w:pPr>
          </w:p>
        </w:tc>
        <w:tc>
          <w:tcPr>
            <w:tcW w:w="8116" w:type="dxa"/>
          </w:tcPr>
          <w:p w14:paraId="5B4C70B6" w14:textId="77777777" w:rsidR="00DA0D8E" w:rsidRPr="0022554A" w:rsidRDefault="00DA0D8E" w:rsidP="00B446B6">
            <w:pPr>
              <w:tabs>
                <w:tab w:val="left" w:pos="5400"/>
              </w:tabs>
            </w:pPr>
            <w:r w:rsidRPr="0022554A">
              <w:t>(</w:t>
            </w:r>
            <w:r w:rsidRPr="0022554A">
              <w:rPr>
                <w:i/>
                <w:u w:val="single"/>
              </w:rPr>
              <w:t>e</w:t>
            </w:r>
            <w:r w:rsidRPr="0022554A">
              <w:t>) Describe any sensitivity analyses</w:t>
            </w:r>
          </w:p>
        </w:tc>
        <w:tc>
          <w:tcPr>
            <w:tcW w:w="3768" w:type="dxa"/>
          </w:tcPr>
          <w:p w14:paraId="1E8CE503" w14:textId="77DA677F" w:rsidR="00DA0D8E" w:rsidRPr="0022554A" w:rsidRDefault="00BD71D1" w:rsidP="00B446B6">
            <w:pPr>
              <w:tabs>
                <w:tab w:val="left" w:pos="5400"/>
              </w:tabs>
            </w:pPr>
            <w:r>
              <w:t>Method paragraph 4</w:t>
            </w:r>
          </w:p>
        </w:tc>
      </w:tr>
      <w:tr w:rsidR="00DA0D8E" w14:paraId="7317BC5C" w14:textId="77777777" w:rsidTr="00B446B6">
        <w:tc>
          <w:tcPr>
            <w:tcW w:w="14796" w:type="dxa"/>
            <w:gridSpan w:val="4"/>
          </w:tcPr>
          <w:p w14:paraId="4400F083" w14:textId="77777777" w:rsidR="00DA0D8E" w:rsidRPr="00487BF5" w:rsidRDefault="00DA0D8E" w:rsidP="00B446B6">
            <w:pPr>
              <w:tabs>
                <w:tab w:val="left" w:pos="5400"/>
              </w:tabs>
              <w:rPr>
                <w:b/>
                <w:bCs/>
              </w:rPr>
            </w:pPr>
            <w:r w:rsidRPr="00487BF5">
              <w:rPr>
                <w:b/>
                <w:bCs/>
              </w:rPr>
              <w:t>Results</w:t>
            </w:r>
          </w:p>
        </w:tc>
      </w:tr>
      <w:tr w:rsidR="00DA0D8E" w14:paraId="177BEC97" w14:textId="77777777" w:rsidTr="00DA0D8E">
        <w:tc>
          <w:tcPr>
            <w:tcW w:w="0" w:type="auto"/>
            <w:vMerge w:val="restart"/>
          </w:tcPr>
          <w:p w14:paraId="70A20F67" w14:textId="77777777" w:rsidR="00DA0D8E" w:rsidRPr="0022554A" w:rsidRDefault="00DA0D8E" w:rsidP="00B446B6">
            <w:pPr>
              <w:tabs>
                <w:tab w:val="left" w:pos="5400"/>
              </w:tabs>
              <w:rPr>
                <w:bCs/>
              </w:rPr>
            </w:pPr>
            <w:r w:rsidRPr="0022554A">
              <w:rPr>
                <w:bCs/>
              </w:rPr>
              <w:t>Participants</w:t>
            </w:r>
          </w:p>
        </w:tc>
        <w:tc>
          <w:tcPr>
            <w:tcW w:w="0" w:type="auto"/>
            <w:vMerge w:val="restart"/>
          </w:tcPr>
          <w:p w14:paraId="1435D789" w14:textId="77777777" w:rsidR="00DA0D8E" w:rsidRPr="0022554A" w:rsidRDefault="00DA0D8E" w:rsidP="00B446B6">
            <w:pPr>
              <w:tabs>
                <w:tab w:val="left" w:pos="5400"/>
              </w:tabs>
              <w:jc w:val="center"/>
            </w:pPr>
            <w:r w:rsidRPr="0022554A">
              <w:t>13</w:t>
            </w:r>
            <w:r w:rsidRPr="0022554A">
              <w:rPr>
                <w:bCs/>
              </w:rPr>
              <w:t>*</w:t>
            </w:r>
          </w:p>
        </w:tc>
        <w:tc>
          <w:tcPr>
            <w:tcW w:w="8116" w:type="dxa"/>
          </w:tcPr>
          <w:p w14:paraId="709A52A5" w14:textId="77777777" w:rsidR="00DA0D8E" w:rsidRPr="0022554A" w:rsidRDefault="00DA0D8E" w:rsidP="00B446B6">
            <w:pPr>
              <w:tabs>
                <w:tab w:val="left" w:pos="5400"/>
              </w:tabs>
            </w:pPr>
            <w:r>
              <w:t xml:space="preserve">(a) </w:t>
            </w:r>
            <w:r w:rsidRPr="0022554A">
              <w:t>Report numbers of individuals at each stage of study—</w:t>
            </w:r>
            <w:proofErr w:type="spellStart"/>
            <w:r w:rsidRPr="0022554A">
              <w:t>eg</w:t>
            </w:r>
            <w:proofErr w:type="spellEnd"/>
            <w:r w:rsidRPr="0022554A">
              <w:t xml:space="preserve"> numbers potentially eligible, examined for eligibility, confirmed eligible, included in the study, completing follow-up, and analysed</w:t>
            </w:r>
          </w:p>
        </w:tc>
        <w:tc>
          <w:tcPr>
            <w:tcW w:w="3768" w:type="dxa"/>
          </w:tcPr>
          <w:p w14:paraId="6B6186C4" w14:textId="41AF16BE" w:rsidR="00DA0D8E" w:rsidRPr="0022554A" w:rsidRDefault="00BD71D1" w:rsidP="00B446B6">
            <w:pPr>
              <w:tabs>
                <w:tab w:val="left" w:pos="5400"/>
              </w:tabs>
            </w:pPr>
            <w:r>
              <w:t>Results p</w:t>
            </w:r>
            <w:r w:rsidR="00DA0D8E">
              <w:t>aragraph 1</w:t>
            </w:r>
          </w:p>
        </w:tc>
      </w:tr>
      <w:tr w:rsidR="00BD71D1" w14:paraId="61671CA2" w14:textId="77777777" w:rsidTr="00DA0D8E">
        <w:tc>
          <w:tcPr>
            <w:tcW w:w="0" w:type="auto"/>
            <w:vMerge/>
          </w:tcPr>
          <w:p w14:paraId="0830192D" w14:textId="77777777" w:rsidR="00BD71D1" w:rsidRPr="0022554A" w:rsidRDefault="00BD71D1" w:rsidP="00BD71D1">
            <w:pPr>
              <w:tabs>
                <w:tab w:val="left" w:pos="5400"/>
              </w:tabs>
              <w:rPr>
                <w:bCs/>
              </w:rPr>
            </w:pPr>
          </w:p>
        </w:tc>
        <w:tc>
          <w:tcPr>
            <w:tcW w:w="0" w:type="auto"/>
            <w:vMerge/>
          </w:tcPr>
          <w:p w14:paraId="38428F4B" w14:textId="77777777" w:rsidR="00BD71D1" w:rsidRPr="0022554A" w:rsidRDefault="00BD71D1" w:rsidP="00BD71D1">
            <w:pPr>
              <w:tabs>
                <w:tab w:val="left" w:pos="5400"/>
              </w:tabs>
              <w:jc w:val="center"/>
            </w:pPr>
          </w:p>
        </w:tc>
        <w:tc>
          <w:tcPr>
            <w:tcW w:w="8116" w:type="dxa"/>
          </w:tcPr>
          <w:p w14:paraId="6C7FEFB5" w14:textId="77777777" w:rsidR="00BD71D1" w:rsidRPr="0022554A" w:rsidRDefault="00BD71D1" w:rsidP="00BD71D1">
            <w:pPr>
              <w:tabs>
                <w:tab w:val="left" w:pos="5400"/>
              </w:tabs>
            </w:pPr>
            <w:r>
              <w:t xml:space="preserve">(b) </w:t>
            </w:r>
            <w:r w:rsidRPr="0022554A">
              <w:t>Give reasons for non-participation at each stage</w:t>
            </w:r>
          </w:p>
        </w:tc>
        <w:tc>
          <w:tcPr>
            <w:tcW w:w="3768" w:type="dxa"/>
          </w:tcPr>
          <w:p w14:paraId="031BED31" w14:textId="137EF22C" w:rsidR="00BD71D1" w:rsidRPr="0022554A" w:rsidRDefault="00BD71D1" w:rsidP="00BD71D1">
            <w:pPr>
              <w:tabs>
                <w:tab w:val="left" w:pos="5400"/>
              </w:tabs>
            </w:pPr>
            <w:r>
              <w:t>Results paragraph 1</w:t>
            </w:r>
          </w:p>
        </w:tc>
      </w:tr>
      <w:tr w:rsidR="00DA0D8E" w14:paraId="13871467" w14:textId="77777777" w:rsidTr="00DA0D8E">
        <w:tc>
          <w:tcPr>
            <w:tcW w:w="0" w:type="auto"/>
            <w:vMerge/>
          </w:tcPr>
          <w:p w14:paraId="4BC256A8" w14:textId="77777777" w:rsidR="00DA0D8E" w:rsidRPr="0022554A" w:rsidRDefault="00DA0D8E" w:rsidP="00B446B6">
            <w:pPr>
              <w:tabs>
                <w:tab w:val="left" w:pos="5400"/>
              </w:tabs>
              <w:rPr>
                <w:bCs/>
              </w:rPr>
            </w:pPr>
          </w:p>
        </w:tc>
        <w:tc>
          <w:tcPr>
            <w:tcW w:w="0" w:type="auto"/>
            <w:vMerge/>
          </w:tcPr>
          <w:p w14:paraId="798359C6" w14:textId="77777777" w:rsidR="00DA0D8E" w:rsidRPr="0022554A" w:rsidRDefault="00DA0D8E" w:rsidP="00B446B6">
            <w:pPr>
              <w:tabs>
                <w:tab w:val="left" w:pos="5400"/>
              </w:tabs>
              <w:jc w:val="center"/>
            </w:pPr>
          </w:p>
        </w:tc>
        <w:tc>
          <w:tcPr>
            <w:tcW w:w="8116" w:type="dxa"/>
          </w:tcPr>
          <w:p w14:paraId="3F17EC9A" w14:textId="77777777" w:rsidR="00DA0D8E" w:rsidRPr="0022554A" w:rsidRDefault="00DA0D8E" w:rsidP="00B446B6">
            <w:pPr>
              <w:tabs>
                <w:tab w:val="left" w:pos="5400"/>
              </w:tabs>
            </w:pPr>
            <w:r>
              <w:t xml:space="preserve">(c) </w:t>
            </w:r>
            <w:r w:rsidRPr="0022554A">
              <w:t>Consider use of a flow diagram</w:t>
            </w:r>
          </w:p>
        </w:tc>
        <w:tc>
          <w:tcPr>
            <w:tcW w:w="3768" w:type="dxa"/>
          </w:tcPr>
          <w:p w14:paraId="13DCAA89" w14:textId="081D47BF" w:rsidR="00DA0D8E" w:rsidRPr="0022554A" w:rsidRDefault="00BD71D1" w:rsidP="00B446B6">
            <w:pPr>
              <w:tabs>
                <w:tab w:val="left" w:pos="5400"/>
              </w:tabs>
            </w:pPr>
            <w:r>
              <w:t>Not included</w:t>
            </w:r>
          </w:p>
        </w:tc>
      </w:tr>
      <w:tr w:rsidR="00DA0D8E" w14:paraId="168F6E6C" w14:textId="77777777" w:rsidTr="00DA0D8E">
        <w:tc>
          <w:tcPr>
            <w:tcW w:w="0" w:type="auto"/>
            <w:vMerge w:val="restart"/>
          </w:tcPr>
          <w:p w14:paraId="40266399" w14:textId="77777777" w:rsidR="00DA0D8E" w:rsidRPr="0022554A" w:rsidRDefault="00DA0D8E" w:rsidP="00B446B6">
            <w:pPr>
              <w:tabs>
                <w:tab w:val="left" w:pos="5400"/>
              </w:tabs>
              <w:rPr>
                <w:bCs/>
              </w:rPr>
            </w:pPr>
            <w:r w:rsidRPr="0022554A">
              <w:rPr>
                <w:bCs/>
              </w:rPr>
              <w:t>Descriptive data</w:t>
            </w:r>
          </w:p>
        </w:tc>
        <w:tc>
          <w:tcPr>
            <w:tcW w:w="0" w:type="auto"/>
            <w:vMerge w:val="restart"/>
          </w:tcPr>
          <w:p w14:paraId="1BC7B68E" w14:textId="77777777" w:rsidR="00DA0D8E" w:rsidRPr="0022554A" w:rsidRDefault="00DA0D8E" w:rsidP="00B446B6">
            <w:pPr>
              <w:tabs>
                <w:tab w:val="left" w:pos="5400"/>
              </w:tabs>
              <w:jc w:val="center"/>
            </w:pPr>
            <w:r w:rsidRPr="0022554A">
              <w:t>14</w:t>
            </w:r>
            <w:r w:rsidRPr="0022554A">
              <w:rPr>
                <w:bCs/>
              </w:rPr>
              <w:t>*</w:t>
            </w:r>
          </w:p>
        </w:tc>
        <w:tc>
          <w:tcPr>
            <w:tcW w:w="8116" w:type="dxa"/>
          </w:tcPr>
          <w:p w14:paraId="57B3347C" w14:textId="77777777" w:rsidR="00DA0D8E" w:rsidRPr="0022554A" w:rsidRDefault="00DA0D8E" w:rsidP="00B446B6">
            <w:pPr>
              <w:tabs>
                <w:tab w:val="left" w:pos="5400"/>
              </w:tabs>
            </w:pPr>
            <w:r>
              <w:t xml:space="preserve">(a) </w:t>
            </w:r>
            <w:r w:rsidRPr="0022554A">
              <w:t>Give characteristics of study participants (</w:t>
            </w:r>
            <w:proofErr w:type="spellStart"/>
            <w:r w:rsidRPr="0022554A">
              <w:t>eg</w:t>
            </w:r>
            <w:proofErr w:type="spellEnd"/>
            <w:r w:rsidRPr="0022554A">
              <w:t xml:space="preserve"> demographic, clinical, social) and information on exposures and potential confounders</w:t>
            </w:r>
          </w:p>
        </w:tc>
        <w:tc>
          <w:tcPr>
            <w:tcW w:w="3768" w:type="dxa"/>
          </w:tcPr>
          <w:p w14:paraId="10F15D27" w14:textId="16EFB67D" w:rsidR="00DA0D8E" w:rsidRPr="0022554A" w:rsidRDefault="00DA0D8E" w:rsidP="00B446B6">
            <w:pPr>
              <w:tabs>
                <w:tab w:val="left" w:pos="5400"/>
              </w:tabs>
            </w:pPr>
            <w:r>
              <w:t xml:space="preserve">Table 1 and </w:t>
            </w:r>
            <w:r w:rsidR="00BD71D1">
              <w:t xml:space="preserve">results </w:t>
            </w:r>
            <w:r>
              <w:t>paragraph 1</w:t>
            </w:r>
          </w:p>
        </w:tc>
      </w:tr>
      <w:tr w:rsidR="00DA0D8E" w14:paraId="38C66593" w14:textId="77777777" w:rsidTr="00DA0D8E">
        <w:tc>
          <w:tcPr>
            <w:tcW w:w="0" w:type="auto"/>
            <w:vMerge/>
          </w:tcPr>
          <w:p w14:paraId="178BE321" w14:textId="77777777" w:rsidR="00DA0D8E" w:rsidRPr="0022554A" w:rsidRDefault="00DA0D8E" w:rsidP="00B446B6">
            <w:pPr>
              <w:tabs>
                <w:tab w:val="left" w:pos="5400"/>
              </w:tabs>
              <w:rPr>
                <w:bCs/>
              </w:rPr>
            </w:pPr>
          </w:p>
        </w:tc>
        <w:tc>
          <w:tcPr>
            <w:tcW w:w="0" w:type="auto"/>
            <w:vMerge/>
          </w:tcPr>
          <w:p w14:paraId="6C951DCF" w14:textId="77777777" w:rsidR="00DA0D8E" w:rsidRPr="0022554A" w:rsidRDefault="00DA0D8E" w:rsidP="00B446B6">
            <w:pPr>
              <w:tabs>
                <w:tab w:val="left" w:pos="5400"/>
              </w:tabs>
              <w:jc w:val="center"/>
            </w:pPr>
          </w:p>
        </w:tc>
        <w:tc>
          <w:tcPr>
            <w:tcW w:w="8116" w:type="dxa"/>
          </w:tcPr>
          <w:p w14:paraId="2FA59093" w14:textId="77777777" w:rsidR="00DA0D8E" w:rsidRPr="0022554A" w:rsidRDefault="00DA0D8E" w:rsidP="00B446B6">
            <w:pPr>
              <w:tabs>
                <w:tab w:val="left" w:pos="5400"/>
              </w:tabs>
            </w:pPr>
            <w:r>
              <w:t xml:space="preserve">(b) </w:t>
            </w:r>
            <w:r w:rsidRPr="0022554A">
              <w:t>Indicate number of participants with missing data for each variable of interest</w:t>
            </w:r>
          </w:p>
        </w:tc>
        <w:tc>
          <w:tcPr>
            <w:tcW w:w="3768" w:type="dxa"/>
          </w:tcPr>
          <w:p w14:paraId="7DA83356" w14:textId="7AB88F6F" w:rsidR="00DA0D8E" w:rsidRPr="0022554A" w:rsidRDefault="00DA0D8E" w:rsidP="00B446B6">
            <w:pPr>
              <w:tabs>
                <w:tab w:val="left" w:pos="5400"/>
              </w:tabs>
            </w:pPr>
            <w:r>
              <w:t>Table 1</w:t>
            </w:r>
            <w:r w:rsidR="00BD71D1">
              <w:t xml:space="preserve"> and Table S2</w:t>
            </w:r>
          </w:p>
        </w:tc>
      </w:tr>
      <w:tr w:rsidR="00DA0D8E" w14:paraId="3AB59032" w14:textId="77777777" w:rsidTr="00DA0D8E">
        <w:tc>
          <w:tcPr>
            <w:tcW w:w="0" w:type="auto"/>
          </w:tcPr>
          <w:p w14:paraId="52A54356" w14:textId="77777777" w:rsidR="00DA0D8E" w:rsidRPr="0022554A" w:rsidRDefault="00DA0D8E" w:rsidP="00B446B6">
            <w:pPr>
              <w:tabs>
                <w:tab w:val="left" w:pos="5400"/>
              </w:tabs>
              <w:rPr>
                <w:bCs/>
              </w:rPr>
            </w:pPr>
            <w:r w:rsidRPr="0022554A">
              <w:rPr>
                <w:bCs/>
              </w:rPr>
              <w:t>Outcome data</w:t>
            </w:r>
          </w:p>
        </w:tc>
        <w:tc>
          <w:tcPr>
            <w:tcW w:w="0" w:type="auto"/>
          </w:tcPr>
          <w:p w14:paraId="29152EC2" w14:textId="77777777" w:rsidR="00DA0D8E" w:rsidRPr="0022554A" w:rsidRDefault="00DA0D8E" w:rsidP="00B446B6">
            <w:pPr>
              <w:tabs>
                <w:tab w:val="left" w:pos="5400"/>
              </w:tabs>
              <w:jc w:val="center"/>
            </w:pPr>
            <w:r w:rsidRPr="0022554A">
              <w:t>15</w:t>
            </w:r>
            <w:r w:rsidRPr="0022554A">
              <w:rPr>
                <w:bCs/>
              </w:rPr>
              <w:t>*</w:t>
            </w:r>
          </w:p>
        </w:tc>
        <w:tc>
          <w:tcPr>
            <w:tcW w:w="8116" w:type="dxa"/>
          </w:tcPr>
          <w:p w14:paraId="2CAF8D43" w14:textId="05B58A59" w:rsidR="00DA0D8E" w:rsidRPr="0022554A" w:rsidRDefault="00DA0D8E" w:rsidP="00B446B6">
            <w:pPr>
              <w:tabs>
                <w:tab w:val="left" w:pos="5400"/>
              </w:tabs>
            </w:pPr>
            <w:r w:rsidRPr="00DA0D8E">
              <w:rPr>
                <w:i/>
                <w:iCs/>
              </w:rPr>
              <w:t>Case-control study</w:t>
            </w:r>
            <w:r>
              <w:t>—Report numbers in each exposure category, or summary measures of exposure</w:t>
            </w:r>
          </w:p>
        </w:tc>
        <w:tc>
          <w:tcPr>
            <w:tcW w:w="3768" w:type="dxa"/>
          </w:tcPr>
          <w:p w14:paraId="65CB1370" w14:textId="6BE0F63F" w:rsidR="00DA0D8E" w:rsidRPr="0022554A" w:rsidRDefault="00DA0D8E" w:rsidP="00B446B6">
            <w:pPr>
              <w:tabs>
                <w:tab w:val="left" w:pos="5400"/>
              </w:tabs>
            </w:pPr>
            <w:r>
              <w:t xml:space="preserve">Table </w:t>
            </w:r>
            <w:r w:rsidR="00BD71D1">
              <w:t>1 and Results paragraph 1</w:t>
            </w:r>
            <w:r>
              <w:t xml:space="preserve"> </w:t>
            </w:r>
          </w:p>
        </w:tc>
      </w:tr>
      <w:tr w:rsidR="00DA0D8E" w14:paraId="74BAADA8" w14:textId="77777777" w:rsidTr="00DA0D8E">
        <w:tc>
          <w:tcPr>
            <w:tcW w:w="0" w:type="auto"/>
            <w:vMerge w:val="restart"/>
          </w:tcPr>
          <w:p w14:paraId="6269A634" w14:textId="77777777" w:rsidR="00DA0D8E" w:rsidRPr="0022554A" w:rsidRDefault="00DA0D8E" w:rsidP="00B446B6">
            <w:pPr>
              <w:tabs>
                <w:tab w:val="left" w:pos="5400"/>
              </w:tabs>
              <w:rPr>
                <w:bCs/>
              </w:rPr>
            </w:pPr>
            <w:r w:rsidRPr="0022554A">
              <w:rPr>
                <w:bCs/>
              </w:rPr>
              <w:t>Main results</w:t>
            </w:r>
          </w:p>
        </w:tc>
        <w:tc>
          <w:tcPr>
            <w:tcW w:w="0" w:type="auto"/>
            <w:vMerge w:val="restart"/>
          </w:tcPr>
          <w:p w14:paraId="0A1A0324" w14:textId="77777777" w:rsidR="00DA0D8E" w:rsidRPr="0022554A" w:rsidRDefault="00DA0D8E" w:rsidP="00B446B6">
            <w:pPr>
              <w:tabs>
                <w:tab w:val="left" w:pos="5400"/>
              </w:tabs>
              <w:jc w:val="center"/>
            </w:pPr>
            <w:r w:rsidRPr="0022554A">
              <w:t>16</w:t>
            </w:r>
          </w:p>
        </w:tc>
        <w:tc>
          <w:tcPr>
            <w:tcW w:w="8116" w:type="dxa"/>
          </w:tcPr>
          <w:p w14:paraId="22F74549" w14:textId="77777777" w:rsidR="00DA0D8E" w:rsidRPr="0022554A" w:rsidRDefault="00DA0D8E" w:rsidP="00B446B6">
            <w:pPr>
              <w:tabs>
                <w:tab w:val="left" w:pos="5400"/>
              </w:tabs>
            </w:pPr>
            <w:r w:rsidRPr="0022554A">
              <w:t>(</w:t>
            </w:r>
            <w:r w:rsidRPr="0022554A">
              <w:rPr>
                <w:i/>
              </w:rPr>
              <w:t>a</w:t>
            </w:r>
            <w:r w:rsidRPr="0022554A">
              <w:t xml:space="preserve">) </w:t>
            </w:r>
            <w:r w:rsidRPr="006149D3">
              <w:t>Give unadjusted estimates and, if applicable, confounder-adjusted estimates and their precision (</w:t>
            </w:r>
            <w:proofErr w:type="spellStart"/>
            <w:r w:rsidRPr="006149D3">
              <w:t>eg</w:t>
            </w:r>
            <w:proofErr w:type="spellEnd"/>
            <w:r w:rsidRPr="006149D3">
              <w:t>, 95% confidence interval). Make clear which confounders were adjusted for and why they were included</w:t>
            </w:r>
          </w:p>
        </w:tc>
        <w:tc>
          <w:tcPr>
            <w:tcW w:w="3768" w:type="dxa"/>
          </w:tcPr>
          <w:p w14:paraId="0329C6C2" w14:textId="77777777" w:rsidR="00DA0D8E" w:rsidRPr="0022554A" w:rsidRDefault="00DA0D8E" w:rsidP="00B446B6">
            <w:pPr>
              <w:tabs>
                <w:tab w:val="left" w:pos="5400"/>
              </w:tabs>
            </w:pPr>
            <w:r>
              <w:t>Throughout results</w:t>
            </w:r>
          </w:p>
        </w:tc>
      </w:tr>
      <w:tr w:rsidR="00DA0D8E" w14:paraId="7DDDA7CC" w14:textId="77777777" w:rsidTr="00DA0D8E">
        <w:tc>
          <w:tcPr>
            <w:tcW w:w="0" w:type="auto"/>
            <w:vMerge/>
          </w:tcPr>
          <w:p w14:paraId="38A4F42E" w14:textId="77777777" w:rsidR="00DA0D8E" w:rsidRPr="0022554A" w:rsidRDefault="00DA0D8E" w:rsidP="00B446B6">
            <w:pPr>
              <w:tabs>
                <w:tab w:val="left" w:pos="5400"/>
              </w:tabs>
              <w:rPr>
                <w:bCs/>
              </w:rPr>
            </w:pPr>
          </w:p>
        </w:tc>
        <w:tc>
          <w:tcPr>
            <w:tcW w:w="0" w:type="auto"/>
            <w:vMerge/>
          </w:tcPr>
          <w:p w14:paraId="2B385391" w14:textId="77777777" w:rsidR="00DA0D8E" w:rsidRPr="0022554A" w:rsidRDefault="00DA0D8E" w:rsidP="00B446B6">
            <w:pPr>
              <w:tabs>
                <w:tab w:val="left" w:pos="5400"/>
              </w:tabs>
              <w:jc w:val="center"/>
            </w:pPr>
          </w:p>
        </w:tc>
        <w:tc>
          <w:tcPr>
            <w:tcW w:w="8116" w:type="dxa"/>
          </w:tcPr>
          <w:p w14:paraId="2AEAA6C3" w14:textId="77777777" w:rsidR="00DA0D8E" w:rsidRPr="0022554A" w:rsidRDefault="00DA0D8E" w:rsidP="00B446B6">
            <w:pPr>
              <w:tabs>
                <w:tab w:val="left" w:pos="5400"/>
              </w:tabs>
            </w:pPr>
            <w:r w:rsidRPr="0022554A">
              <w:t>(</w:t>
            </w:r>
            <w:r w:rsidRPr="0022554A">
              <w:rPr>
                <w:i/>
              </w:rPr>
              <w:t>b</w:t>
            </w:r>
            <w:r w:rsidRPr="0022554A">
              <w:t xml:space="preserve">) </w:t>
            </w:r>
            <w:r w:rsidRPr="006149D3">
              <w:t>Report category boundaries when continuous variables were categorized</w:t>
            </w:r>
          </w:p>
        </w:tc>
        <w:tc>
          <w:tcPr>
            <w:tcW w:w="3768" w:type="dxa"/>
          </w:tcPr>
          <w:p w14:paraId="070C4C74" w14:textId="77777777" w:rsidR="00DA0D8E" w:rsidRPr="0022554A" w:rsidRDefault="00DA0D8E" w:rsidP="00B446B6">
            <w:pPr>
              <w:tabs>
                <w:tab w:val="left" w:pos="5400"/>
              </w:tabs>
            </w:pPr>
            <w:r>
              <w:t>N/A</w:t>
            </w:r>
          </w:p>
        </w:tc>
      </w:tr>
      <w:tr w:rsidR="00DA0D8E" w14:paraId="006596BF" w14:textId="77777777" w:rsidTr="00DA0D8E">
        <w:tc>
          <w:tcPr>
            <w:tcW w:w="0" w:type="auto"/>
            <w:vMerge/>
          </w:tcPr>
          <w:p w14:paraId="3B7B3D03" w14:textId="77777777" w:rsidR="00DA0D8E" w:rsidRPr="0022554A" w:rsidRDefault="00DA0D8E" w:rsidP="00B446B6">
            <w:pPr>
              <w:tabs>
                <w:tab w:val="left" w:pos="5400"/>
              </w:tabs>
              <w:rPr>
                <w:bCs/>
              </w:rPr>
            </w:pPr>
          </w:p>
        </w:tc>
        <w:tc>
          <w:tcPr>
            <w:tcW w:w="0" w:type="auto"/>
            <w:vMerge/>
          </w:tcPr>
          <w:p w14:paraId="01E07855" w14:textId="77777777" w:rsidR="00DA0D8E" w:rsidRPr="0022554A" w:rsidRDefault="00DA0D8E" w:rsidP="00B446B6">
            <w:pPr>
              <w:tabs>
                <w:tab w:val="left" w:pos="5400"/>
              </w:tabs>
              <w:jc w:val="center"/>
            </w:pPr>
          </w:p>
        </w:tc>
        <w:tc>
          <w:tcPr>
            <w:tcW w:w="8116" w:type="dxa"/>
          </w:tcPr>
          <w:p w14:paraId="1B74F8FF" w14:textId="77777777" w:rsidR="00DA0D8E" w:rsidRPr="0022554A" w:rsidRDefault="00DA0D8E" w:rsidP="00B446B6">
            <w:pPr>
              <w:tabs>
                <w:tab w:val="left" w:pos="5400"/>
              </w:tabs>
            </w:pPr>
            <w:r w:rsidRPr="0022554A">
              <w:t>(</w:t>
            </w:r>
            <w:r w:rsidRPr="0022554A">
              <w:rPr>
                <w:i/>
              </w:rPr>
              <w:t>c</w:t>
            </w:r>
            <w:r w:rsidRPr="0022554A">
              <w:t xml:space="preserve">) </w:t>
            </w:r>
            <w:r w:rsidRPr="006149D3">
              <w:t xml:space="preserve">If relevant, consider translating estimates of relative risk into absolute risk for a meaningful </w:t>
            </w:r>
            <w:proofErr w:type="gramStart"/>
            <w:r w:rsidRPr="006149D3">
              <w:t>time period</w:t>
            </w:r>
            <w:proofErr w:type="gramEnd"/>
          </w:p>
        </w:tc>
        <w:tc>
          <w:tcPr>
            <w:tcW w:w="3768" w:type="dxa"/>
          </w:tcPr>
          <w:p w14:paraId="7181173E" w14:textId="77777777" w:rsidR="00DA0D8E" w:rsidRPr="0022554A" w:rsidRDefault="00DA0D8E" w:rsidP="00B446B6">
            <w:pPr>
              <w:tabs>
                <w:tab w:val="left" w:pos="5400"/>
              </w:tabs>
            </w:pPr>
            <w:r>
              <w:t>N/A</w:t>
            </w:r>
          </w:p>
        </w:tc>
      </w:tr>
      <w:tr w:rsidR="00DA0D8E" w14:paraId="6B22F749" w14:textId="77777777" w:rsidTr="00DA0D8E">
        <w:tc>
          <w:tcPr>
            <w:tcW w:w="0" w:type="auto"/>
          </w:tcPr>
          <w:p w14:paraId="5454BC2E" w14:textId="77777777" w:rsidR="00DA0D8E" w:rsidRPr="0022554A" w:rsidRDefault="00DA0D8E" w:rsidP="00B446B6">
            <w:pPr>
              <w:tabs>
                <w:tab w:val="left" w:pos="5400"/>
              </w:tabs>
              <w:rPr>
                <w:bCs/>
              </w:rPr>
            </w:pPr>
            <w:r w:rsidRPr="0022554A">
              <w:rPr>
                <w:bCs/>
              </w:rPr>
              <w:t>Other analyses</w:t>
            </w:r>
          </w:p>
        </w:tc>
        <w:tc>
          <w:tcPr>
            <w:tcW w:w="0" w:type="auto"/>
          </w:tcPr>
          <w:p w14:paraId="51C423A7" w14:textId="77777777" w:rsidR="00DA0D8E" w:rsidRPr="0022554A" w:rsidRDefault="00DA0D8E" w:rsidP="00B446B6">
            <w:pPr>
              <w:tabs>
                <w:tab w:val="left" w:pos="5400"/>
              </w:tabs>
              <w:jc w:val="center"/>
            </w:pPr>
            <w:r w:rsidRPr="0022554A">
              <w:t>17</w:t>
            </w:r>
          </w:p>
        </w:tc>
        <w:tc>
          <w:tcPr>
            <w:tcW w:w="8116" w:type="dxa"/>
          </w:tcPr>
          <w:p w14:paraId="6C9897F4" w14:textId="77777777" w:rsidR="00DA0D8E" w:rsidRPr="0022554A" w:rsidRDefault="00DA0D8E" w:rsidP="00B446B6">
            <w:pPr>
              <w:tabs>
                <w:tab w:val="left" w:pos="5400"/>
              </w:tabs>
            </w:pPr>
            <w:r w:rsidRPr="0022554A">
              <w:t>Report other analyses done—</w:t>
            </w:r>
            <w:proofErr w:type="spellStart"/>
            <w:r w:rsidRPr="0022554A">
              <w:t>eg</w:t>
            </w:r>
            <w:proofErr w:type="spellEnd"/>
            <w:r w:rsidRPr="0022554A">
              <w:t xml:space="preserve"> analyses of subgroups and interactions, and sensitivity analyses</w:t>
            </w:r>
          </w:p>
        </w:tc>
        <w:tc>
          <w:tcPr>
            <w:tcW w:w="3768" w:type="dxa"/>
          </w:tcPr>
          <w:p w14:paraId="350A6720" w14:textId="77777777" w:rsidR="00DA0D8E" w:rsidRPr="0022554A" w:rsidRDefault="00DA0D8E" w:rsidP="00B446B6">
            <w:pPr>
              <w:tabs>
                <w:tab w:val="left" w:pos="5400"/>
              </w:tabs>
            </w:pPr>
            <w:r>
              <w:t>Throughout results</w:t>
            </w:r>
          </w:p>
        </w:tc>
      </w:tr>
      <w:tr w:rsidR="00DA0D8E" w14:paraId="36E25A0C" w14:textId="77777777" w:rsidTr="00B446B6">
        <w:tc>
          <w:tcPr>
            <w:tcW w:w="14796" w:type="dxa"/>
            <w:gridSpan w:val="4"/>
          </w:tcPr>
          <w:p w14:paraId="3775A25B" w14:textId="77777777" w:rsidR="00DA0D8E" w:rsidRPr="00487BF5" w:rsidRDefault="00DA0D8E" w:rsidP="00B446B6">
            <w:pPr>
              <w:tabs>
                <w:tab w:val="left" w:pos="5400"/>
              </w:tabs>
              <w:rPr>
                <w:b/>
                <w:bCs/>
              </w:rPr>
            </w:pPr>
            <w:r w:rsidRPr="00487BF5">
              <w:rPr>
                <w:b/>
                <w:bCs/>
              </w:rPr>
              <w:t>Discussion</w:t>
            </w:r>
          </w:p>
        </w:tc>
      </w:tr>
      <w:tr w:rsidR="00DA0D8E" w14:paraId="3BD24A01" w14:textId="77777777" w:rsidTr="00DA0D8E">
        <w:tc>
          <w:tcPr>
            <w:tcW w:w="0" w:type="auto"/>
          </w:tcPr>
          <w:p w14:paraId="24A541CC" w14:textId="77777777" w:rsidR="00DA0D8E" w:rsidRPr="0022554A" w:rsidRDefault="00DA0D8E" w:rsidP="00B446B6">
            <w:pPr>
              <w:tabs>
                <w:tab w:val="left" w:pos="5400"/>
              </w:tabs>
              <w:rPr>
                <w:bCs/>
              </w:rPr>
            </w:pPr>
            <w:r w:rsidRPr="0022554A">
              <w:rPr>
                <w:bCs/>
              </w:rPr>
              <w:t>Key results</w:t>
            </w:r>
          </w:p>
        </w:tc>
        <w:tc>
          <w:tcPr>
            <w:tcW w:w="0" w:type="auto"/>
          </w:tcPr>
          <w:p w14:paraId="72D9F4DD" w14:textId="77777777" w:rsidR="00DA0D8E" w:rsidRPr="0022554A" w:rsidRDefault="00DA0D8E" w:rsidP="00B446B6">
            <w:pPr>
              <w:tabs>
                <w:tab w:val="left" w:pos="5400"/>
              </w:tabs>
              <w:jc w:val="center"/>
            </w:pPr>
            <w:r w:rsidRPr="0022554A">
              <w:t>18</w:t>
            </w:r>
          </w:p>
        </w:tc>
        <w:tc>
          <w:tcPr>
            <w:tcW w:w="8116" w:type="dxa"/>
          </w:tcPr>
          <w:p w14:paraId="2E93C69C" w14:textId="77777777" w:rsidR="00DA0D8E" w:rsidRPr="0022554A" w:rsidRDefault="00DA0D8E" w:rsidP="00B446B6">
            <w:pPr>
              <w:tabs>
                <w:tab w:val="left" w:pos="5400"/>
              </w:tabs>
            </w:pPr>
            <w:r w:rsidRPr="0022554A">
              <w:t>Summarise key results with reference to study objectives</w:t>
            </w:r>
          </w:p>
        </w:tc>
        <w:tc>
          <w:tcPr>
            <w:tcW w:w="3768" w:type="dxa"/>
          </w:tcPr>
          <w:p w14:paraId="76371FF7" w14:textId="1068238E" w:rsidR="00DA0D8E" w:rsidRPr="0022554A" w:rsidRDefault="00BD71D1" w:rsidP="00B446B6">
            <w:pPr>
              <w:tabs>
                <w:tab w:val="left" w:pos="5400"/>
              </w:tabs>
            </w:pPr>
            <w:r>
              <w:t>Discussion p</w:t>
            </w:r>
            <w:r w:rsidR="00DA0D8E">
              <w:t>aragraph 1</w:t>
            </w:r>
          </w:p>
        </w:tc>
      </w:tr>
      <w:tr w:rsidR="00DA0D8E" w14:paraId="28F1DB6F" w14:textId="77777777" w:rsidTr="00DA0D8E">
        <w:tc>
          <w:tcPr>
            <w:tcW w:w="0" w:type="auto"/>
          </w:tcPr>
          <w:p w14:paraId="0D6DEB32" w14:textId="77777777" w:rsidR="00DA0D8E" w:rsidRPr="0022554A" w:rsidRDefault="00DA0D8E" w:rsidP="00B446B6">
            <w:pPr>
              <w:tabs>
                <w:tab w:val="left" w:pos="5400"/>
              </w:tabs>
              <w:rPr>
                <w:bCs/>
              </w:rPr>
            </w:pPr>
            <w:r w:rsidRPr="0022554A">
              <w:rPr>
                <w:bCs/>
              </w:rPr>
              <w:t>Limitations</w:t>
            </w:r>
          </w:p>
        </w:tc>
        <w:tc>
          <w:tcPr>
            <w:tcW w:w="0" w:type="auto"/>
          </w:tcPr>
          <w:p w14:paraId="4CE4A70B" w14:textId="77777777" w:rsidR="00DA0D8E" w:rsidRPr="0022554A" w:rsidRDefault="00DA0D8E" w:rsidP="00B446B6">
            <w:pPr>
              <w:tabs>
                <w:tab w:val="left" w:pos="5400"/>
              </w:tabs>
              <w:jc w:val="center"/>
            </w:pPr>
            <w:r w:rsidRPr="0022554A">
              <w:t>19</w:t>
            </w:r>
          </w:p>
        </w:tc>
        <w:tc>
          <w:tcPr>
            <w:tcW w:w="8116" w:type="dxa"/>
          </w:tcPr>
          <w:p w14:paraId="7AE92E94" w14:textId="77777777" w:rsidR="00DA0D8E" w:rsidRPr="0022554A" w:rsidRDefault="00DA0D8E" w:rsidP="00B446B6">
            <w:pPr>
              <w:tabs>
                <w:tab w:val="left" w:pos="5400"/>
              </w:tabs>
            </w:pPr>
            <w:r w:rsidRPr="0022554A">
              <w:t xml:space="preserve">Discuss limitations of the study, </w:t>
            </w:r>
            <w:proofErr w:type="gramStart"/>
            <w:r w:rsidRPr="0022554A">
              <w:t>taking into account</w:t>
            </w:r>
            <w:proofErr w:type="gramEnd"/>
            <w:r w:rsidRPr="0022554A">
              <w:t xml:space="preserve"> sources of potential bias or imprecision. Discuss both direction and magnitude of any potential bias</w:t>
            </w:r>
          </w:p>
        </w:tc>
        <w:tc>
          <w:tcPr>
            <w:tcW w:w="3768" w:type="dxa"/>
          </w:tcPr>
          <w:p w14:paraId="5EACDEF2" w14:textId="4406AF5A" w:rsidR="00DA0D8E" w:rsidRPr="0022554A" w:rsidRDefault="00BD71D1" w:rsidP="00B446B6">
            <w:pPr>
              <w:tabs>
                <w:tab w:val="left" w:pos="5400"/>
              </w:tabs>
            </w:pPr>
            <w:r>
              <w:t>Discussion paragraph 7</w:t>
            </w:r>
            <w:r w:rsidR="00DA0D8E">
              <w:t xml:space="preserve"> </w:t>
            </w:r>
          </w:p>
        </w:tc>
      </w:tr>
      <w:tr w:rsidR="00DA0D8E" w14:paraId="3D588131" w14:textId="77777777" w:rsidTr="00DA0D8E">
        <w:tc>
          <w:tcPr>
            <w:tcW w:w="0" w:type="auto"/>
          </w:tcPr>
          <w:p w14:paraId="617BEBEB" w14:textId="77777777" w:rsidR="00DA0D8E" w:rsidRPr="0022554A" w:rsidRDefault="00DA0D8E" w:rsidP="00B446B6">
            <w:pPr>
              <w:tabs>
                <w:tab w:val="left" w:pos="5400"/>
              </w:tabs>
              <w:rPr>
                <w:bCs/>
              </w:rPr>
            </w:pPr>
            <w:r w:rsidRPr="0022554A">
              <w:rPr>
                <w:bCs/>
              </w:rPr>
              <w:lastRenderedPageBreak/>
              <w:t>Interpretation</w:t>
            </w:r>
          </w:p>
        </w:tc>
        <w:tc>
          <w:tcPr>
            <w:tcW w:w="0" w:type="auto"/>
          </w:tcPr>
          <w:p w14:paraId="6A1671DB" w14:textId="77777777" w:rsidR="00DA0D8E" w:rsidRPr="0022554A" w:rsidRDefault="00DA0D8E" w:rsidP="00B446B6">
            <w:pPr>
              <w:tabs>
                <w:tab w:val="left" w:pos="5400"/>
              </w:tabs>
              <w:jc w:val="center"/>
            </w:pPr>
            <w:r w:rsidRPr="0022554A">
              <w:t>20</w:t>
            </w:r>
          </w:p>
        </w:tc>
        <w:tc>
          <w:tcPr>
            <w:tcW w:w="8116" w:type="dxa"/>
          </w:tcPr>
          <w:p w14:paraId="7A1AD671" w14:textId="77777777" w:rsidR="00DA0D8E" w:rsidRPr="0022554A" w:rsidRDefault="00DA0D8E" w:rsidP="00B446B6">
            <w:pPr>
              <w:tabs>
                <w:tab w:val="left" w:pos="5400"/>
              </w:tabs>
            </w:pPr>
            <w:r w:rsidRPr="0022554A"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3768" w:type="dxa"/>
          </w:tcPr>
          <w:p w14:paraId="72A19EDD" w14:textId="0415688B" w:rsidR="00DA0D8E" w:rsidRPr="0022554A" w:rsidRDefault="00DA0D8E" w:rsidP="00B446B6">
            <w:pPr>
              <w:tabs>
                <w:tab w:val="left" w:pos="5400"/>
              </w:tabs>
            </w:pPr>
            <w:r>
              <w:t>Throughout discussion</w:t>
            </w:r>
            <w:r w:rsidR="00BD71D1">
              <w:t xml:space="preserve"> and </w:t>
            </w:r>
            <w:proofErr w:type="spellStart"/>
            <w:r w:rsidR="00BD71D1">
              <w:t>concusions</w:t>
            </w:r>
            <w:proofErr w:type="spellEnd"/>
          </w:p>
        </w:tc>
      </w:tr>
      <w:tr w:rsidR="00BD71D1" w14:paraId="089DC037" w14:textId="77777777" w:rsidTr="00DA0D8E">
        <w:tc>
          <w:tcPr>
            <w:tcW w:w="0" w:type="auto"/>
          </w:tcPr>
          <w:p w14:paraId="076106DA" w14:textId="77777777" w:rsidR="00BD71D1" w:rsidRPr="0022554A" w:rsidRDefault="00BD71D1" w:rsidP="00BD71D1">
            <w:pPr>
              <w:tabs>
                <w:tab w:val="left" w:pos="5400"/>
              </w:tabs>
              <w:rPr>
                <w:bCs/>
              </w:rPr>
            </w:pPr>
            <w:r w:rsidRPr="0022554A">
              <w:rPr>
                <w:bCs/>
              </w:rPr>
              <w:t>Generalisability</w:t>
            </w:r>
          </w:p>
        </w:tc>
        <w:tc>
          <w:tcPr>
            <w:tcW w:w="0" w:type="auto"/>
          </w:tcPr>
          <w:p w14:paraId="305088B3" w14:textId="77777777" w:rsidR="00BD71D1" w:rsidRPr="0022554A" w:rsidRDefault="00BD71D1" w:rsidP="00BD71D1">
            <w:pPr>
              <w:tabs>
                <w:tab w:val="left" w:pos="5400"/>
              </w:tabs>
              <w:jc w:val="center"/>
            </w:pPr>
            <w:r w:rsidRPr="0022554A">
              <w:t>21</w:t>
            </w:r>
          </w:p>
        </w:tc>
        <w:tc>
          <w:tcPr>
            <w:tcW w:w="8116" w:type="dxa"/>
          </w:tcPr>
          <w:p w14:paraId="1C991B03" w14:textId="77777777" w:rsidR="00BD71D1" w:rsidRPr="0022554A" w:rsidRDefault="00BD71D1" w:rsidP="00BD71D1">
            <w:pPr>
              <w:tabs>
                <w:tab w:val="left" w:pos="5400"/>
              </w:tabs>
            </w:pPr>
            <w:r w:rsidRPr="0022554A">
              <w:t>Discuss the generalisability (external validity) of the study results</w:t>
            </w:r>
          </w:p>
        </w:tc>
        <w:tc>
          <w:tcPr>
            <w:tcW w:w="3768" w:type="dxa"/>
          </w:tcPr>
          <w:p w14:paraId="38AE0FB7" w14:textId="79264F51" w:rsidR="00BD71D1" w:rsidRPr="0022554A" w:rsidRDefault="00BD71D1" w:rsidP="00BD71D1">
            <w:pPr>
              <w:tabs>
                <w:tab w:val="left" w:pos="5400"/>
              </w:tabs>
            </w:pPr>
            <w:r>
              <w:t xml:space="preserve">Discussion paragraph 7 </w:t>
            </w:r>
          </w:p>
        </w:tc>
      </w:tr>
      <w:tr w:rsidR="00DA0D8E" w14:paraId="0AF8A634" w14:textId="77777777" w:rsidTr="00B446B6">
        <w:tc>
          <w:tcPr>
            <w:tcW w:w="14796" w:type="dxa"/>
            <w:gridSpan w:val="4"/>
          </w:tcPr>
          <w:p w14:paraId="26E3C491" w14:textId="77777777" w:rsidR="00DA0D8E" w:rsidRPr="00487BF5" w:rsidRDefault="00DA0D8E" w:rsidP="00B446B6">
            <w:pPr>
              <w:tabs>
                <w:tab w:val="left" w:pos="5400"/>
              </w:tabs>
              <w:rPr>
                <w:b/>
                <w:bCs/>
              </w:rPr>
            </w:pPr>
            <w:r w:rsidRPr="00487BF5">
              <w:rPr>
                <w:b/>
                <w:bCs/>
              </w:rPr>
              <w:t>Other information</w:t>
            </w:r>
          </w:p>
        </w:tc>
      </w:tr>
      <w:tr w:rsidR="00DA0D8E" w14:paraId="01BEB479" w14:textId="77777777" w:rsidTr="00DA0D8E">
        <w:tc>
          <w:tcPr>
            <w:tcW w:w="0" w:type="auto"/>
          </w:tcPr>
          <w:p w14:paraId="000CBCDC" w14:textId="77777777" w:rsidR="00DA0D8E" w:rsidRPr="0022554A" w:rsidRDefault="00DA0D8E" w:rsidP="00B446B6">
            <w:pPr>
              <w:tabs>
                <w:tab w:val="left" w:pos="5400"/>
              </w:tabs>
              <w:rPr>
                <w:bCs/>
              </w:rPr>
            </w:pPr>
            <w:r w:rsidRPr="0022554A">
              <w:rPr>
                <w:bCs/>
              </w:rPr>
              <w:t>Funding</w:t>
            </w:r>
          </w:p>
        </w:tc>
        <w:tc>
          <w:tcPr>
            <w:tcW w:w="0" w:type="auto"/>
          </w:tcPr>
          <w:p w14:paraId="03B5FE98" w14:textId="77777777" w:rsidR="00DA0D8E" w:rsidRPr="0022554A" w:rsidRDefault="00DA0D8E" w:rsidP="00B446B6">
            <w:pPr>
              <w:tabs>
                <w:tab w:val="left" w:pos="5400"/>
              </w:tabs>
              <w:jc w:val="center"/>
            </w:pPr>
            <w:r w:rsidRPr="0022554A">
              <w:t>22</w:t>
            </w:r>
          </w:p>
        </w:tc>
        <w:tc>
          <w:tcPr>
            <w:tcW w:w="8116" w:type="dxa"/>
          </w:tcPr>
          <w:p w14:paraId="77F4C94F" w14:textId="77777777" w:rsidR="00DA0D8E" w:rsidRPr="0022554A" w:rsidRDefault="00DA0D8E" w:rsidP="00B446B6">
            <w:pPr>
              <w:tabs>
                <w:tab w:val="left" w:pos="5400"/>
              </w:tabs>
            </w:pPr>
            <w:r w:rsidRPr="0022554A"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3768" w:type="dxa"/>
          </w:tcPr>
          <w:p w14:paraId="04DBDD1F" w14:textId="52612586" w:rsidR="00DA0D8E" w:rsidRPr="0022554A" w:rsidRDefault="00DA0D8E" w:rsidP="00B446B6">
            <w:pPr>
              <w:tabs>
                <w:tab w:val="left" w:pos="5400"/>
              </w:tabs>
            </w:pPr>
            <w:r>
              <w:t xml:space="preserve">Funding section </w:t>
            </w:r>
            <w:r w:rsidR="00BD71D1">
              <w:t>in title page</w:t>
            </w:r>
          </w:p>
        </w:tc>
      </w:tr>
    </w:tbl>
    <w:p w14:paraId="0C1E4101" w14:textId="77777777" w:rsidR="00DA0D8E" w:rsidRPr="00976169" w:rsidRDefault="00DA0D8E" w:rsidP="00DA0D8E">
      <w:pPr>
        <w:rPr>
          <w:sz w:val="16"/>
          <w:szCs w:val="16"/>
        </w:rPr>
      </w:pPr>
    </w:p>
    <w:p w14:paraId="7FB07BEF" w14:textId="5229D367" w:rsidR="00DA0D8E" w:rsidRDefault="00DA0D8E" w:rsidP="00DA0D8E">
      <w:pPr>
        <w:pStyle w:val="TableNote"/>
        <w:tabs>
          <w:tab w:val="left" w:pos="5400"/>
        </w:tabs>
        <w:rPr>
          <w:sz w:val="20"/>
        </w:rPr>
      </w:pPr>
      <w:r w:rsidRPr="00AB7BC4">
        <w:rPr>
          <w:b/>
          <w:sz w:val="20"/>
        </w:rPr>
        <w:t>Note:</w:t>
      </w:r>
      <w:r w:rsidRPr="002602FB">
        <w:rPr>
          <w:sz w:val="20"/>
        </w:rPr>
        <w:t xml:space="preserve"> </w:t>
      </w:r>
      <w:r>
        <w:rPr>
          <w:sz w:val="20"/>
        </w:rPr>
        <w:t xml:space="preserve">Adapted from </w:t>
      </w:r>
      <w:hyperlink r:id="rId4" w:history="1">
        <w:r w:rsidRPr="009141A1">
          <w:rPr>
            <w:rStyle w:val="Hyperlink"/>
            <w:sz w:val="20"/>
          </w:rPr>
          <w:t>www.strobe-</w:t>
        </w:r>
        <w:r w:rsidRPr="009141A1">
          <w:rPr>
            <w:rStyle w:val="Hyperlink"/>
            <w:sz w:val="20"/>
          </w:rPr>
          <w:t>s</w:t>
        </w:r>
        <w:r w:rsidRPr="009141A1">
          <w:rPr>
            <w:rStyle w:val="Hyperlink"/>
            <w:sz w:val="20"/>
          </w:rPr>
          <w:t>tatement.org</w:t>
        </w:r>
      </w:hyperlink>
      <w:r>
        <w:rPr>
          <w:sz w:val="20"/>
        </w:rPr>
        <w:t xml:space="preserve"> with references to </w:t>
      </w:r>
      <w:r>
        <w:rPr>
          <w:sz w:val="20"/>
        </w:rPr>
        <w:t>cohort</w:t>
      </w:r>
      <w:r>
        <w:rPr>
          <w:sz w:val="20"/>
        </w:rPr>
        <w:t xml:space="preserve"> and cross-sectional studies removed.</w:t>
      </w:r>
      <w:r w:rsidRPr="002602FB">
        <w:rPr>
          <w:sz w:val="20"/>
        </w:rPr>
        <w:t xml:space="preserve"> </w:t>
      </w:r>
    </w:p>
    <w:p w14:paraId="6B30FEC7" w14:textId="77777777" w:rsidR="00BE5C77" w:rsidRDefault="00BE5C77"/>
    <w:sectPr w:rsidR="00BE5C77" w:rsidSect="00272EB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610B"/>
    <w:rsid w:val="000577BC"/>
    <w:rsid w:val="00065271"/>
    <w:rsid w:val="000B7DEE"/>
    <w:rsid w:val="000C57F5"/>
    <w:rsid w:val="000D507E"/>
    <w:rsid w:val="000E21E0"/>
    <w:rsid w:val="000E4814"/>
    <w:rsid w:val="00114F0B"/>
    <w:rsid w:val="00145930"/>
    <w:rsid w:val="00170002"/>
    <w:rsid w:val="0017398E"/>
    <w:rsid w:val="00184885"/>
    <w:rsid w:val="001A732D"/>
    <w:rsid w:val="001D6C0A"/>
    <w:rsid w:val="001F7CEF"/>
    <w:rsid w:val="002271A7"/>
    <w:rsid w:val="00233CC1"/>
    <w:rsid w:val="002623EE"/>
    <w:rsid w:val="00272BC3"/>
    <w:rsid w:val="00272EBE"/>
    <w:rsid w:val="002953CC"/>
    <w:rsid w:val="002A0E12"/>
    <w:rsid w:val="002C4E27"/>
    <w:rsid w:val="002E203F"/>
    <w:rsid w:val="002F20B0"/>
    <w:rsid w:val="00306998"/>
    <w:rsid w:val="003261DA"/>
    <w:rsid w:val="00364495"/>
    <w:rsid w:val="00397972"/>
    <w:rsid w:val="003A2607"/>
    <w:rsid w:val="003C4DFF"/>
    <w:rsid w:val="0040616B"/>
    <w:rsid w:val="004162E6"/>
    <w:rsid w:val="0042665D"/>
    <w:rsid w:val="00436BFA"/>
    <w:rsid w:val="00463E16"/>
    <w:rsid w:val="004B1ACD"/>
    <w:rsid w:val="004D7FA9"/>
    <w:rsid w:val="004E7BBE"/>
    <w:rsid w:val="004F0735"/>
    <w:rsid w:val="004F2B38"/>
    <w:rsid w:val="004F4BEE"/>
    <w:rsid w:val="005054B6"/>
    <w:rsid w:val="0052379C"/>
    <w:rsid w:val="00525DAA"/>
    <w:rsid w:val="00527351"/>
    <w:rsid w:val="0059070F"/>
    <w:rsid w:val="0059116D"/>
    <w:rsid w:val="005912E7"/>
    <w:rsid w:val="00597A05"/>
    <w:rsid w:val="005C3FBD"/>
    <w:rsid w:val="005D488B"/>
    <w:rsid w:val="0060098D"/>
    <w:rsid w:val="006044DF"/>
    <w:rsid w:val="00617B0F"/>
    <w:rsid w:val="00631F12"/>
    <w:rsid w:val="006638C6"/>
    <w:rsid w:val="00670308"/>
    <w:rsid w:val="0067524D"/>
    <w:rsid w:val="00684AC3"/>
    <w:rsid w:val="00697927"/>
    <w:rsid w:val="006C1E58"/>
    <w:rsid w:val="006D376B"/>
    <w:rsid w:val="006E4F9A"/>
    <w:rsid w:val="006E62AE"/>
    <w:rsid w:val="00704A87"/>
    <w:rsid w:val="0070610B"/>
    <w:rsid w:val="0071147C"/>
    <w:rsid w:val="00712B03"/>
    <w:rsid w:val="007251F5"/>
    <w:rsid w:val="00730B95"/>
    <w:rsid w:val="00750FB7"/>
    <w:rsid w:val="0076512C"/>
    <w:rsid w:val="0077611F"/>
    <w:rsid w:val="00794089"/>
    <w:rsid w:val="00794779"/>
    <w:rsid w:val="007A21CB"/>
    <w:rsid w:val="007F761C"/>
    <w:rsid w:val="008068A7"/>
    <w:rsid w:val="00847058"/>
    <w:rsid w:val="0088575A"/>
    <w:rsid w:val="008B2C2A"/>
    <w:rsid w:val="008B7696"/>
    <w:rsid w:val="008C2382"/>
    <w:rsid w:val="008E02DD"/>
    <w:rsid w:val="008E2FA8"/>
    <w:rsid w:val="00931BA8"/>
    <w:rsid w:val="00936036"/>
    <w:rsid w:val="0095660B"/>
    <w:rsid w:val="00957C74"/>
    <w:rsid w:val="00962787"/>
    <w:rsid w:val="00993611"/>
    <w:rsid w:val="009A5898"/>
    <w:rsid w:val="009D0087"/>
    <w:rsid w:val="009E371E"/>
    <w:rsid w:val="00A40839"/>
    <w:rsid w:val="00A96CDA"/>
    <w:rsid w:val="00AA079D"/>
    <w:rsid w:val="00AB0001"/>
    <w:rsid w:val="00AC70EF"/>
    <w:rsid w:val="00B1103D"/>
    <w:rsid w:val="00B1795B"/>
    <w:rsid w:val="00B4624B"/>
    <w:rsid w:val="00B50B8E"/>
    <w:rsid w:val="00B6006A"/>
    <w:rsid w:val="00B9684B"/>
    <w:rsid w:val="00BB6049"/>
    <w:rsid w:val="00BB69B3"/>
    <w:rsid w:val="00BC3A3F"/>
    <w:rsid w:val="00BD6172"/>
    <w:rsid w:val="00BD71D1"/>
    <w:rsid w:val="00BE0329"/>
    <w:rsid w:val="00BE5C77"/>
    <w:rsid w:val="00BE780E"/>
    <w:rsid w:val="00C0007C"/>
    <w:rsid w:val="00C71F96"/>
    <w:rsid w:val="00C74F10"/>
    <w:rsid w:val="00C75635"/>
    <w:rsid w:val="00CA23C5"/>
    <w:rsid w:val="00CC76C0"/>
    <w:rsid w:val="00CD2B7C"/>
    <w:rsid w:val="00CF2B65"/>
    <w:rsid w:val="00CF3BBD"/>
    <w:rsid w:val="00D33798"/>
    <w:rsid w:val="00D3463D"/>
    <w:rsid w:val="00D45B2A"/>
    <w:rsid w:val="00D55E19"/>
    <w:rsid w:val="00D64566"/>
    <w:rsid w:val="00DA0D8E"/>
    <w:rsid w:val="00DC05EF"/>
    <w:rsid w:val="00DD05D2"/>
    <w:rsid w:val="00DD6A45"/>
    <w:rsid w:val="00DF6564"/>
    <w:rsid w:val="00E015E6"/>
    <w:rsid w:val="00E1397B"/>
    <w:rsid w:val="00E33FC7"/>
    <w:rsid w:val="00E36A76"/>
    <w:rsid w:val="00E76C30"/>
    <w:rsid w:val="00E958ED"/>
    <w:rsid w:val="00EC0B7E"/>
    <w:rsid w:val="00EC7857"/>
    <w:rsid w:val="00ED1A06"/>
    <w:rsid w:val="00ED1A7D"/>
    <w:rsid w:val="00F0355A"/>
    <w:rsid w:val="00F074BC"/>
    <w:rsid w:val="00F13E3B"/>
    <w:rsid w:val="00F36223"/>
    <w:rsid w:val="00F375D9"/>
    <w:rsid w:val="00F5111E"/>
    <w:rsid w:val="00F6484C"/>
    <w:rsid w:val="00F6642D"/>
    <w:rsid w:val="00F81A2D"/>
    <w:rsid w:val="00F8744E"/>
    <w:rsid w:val="00F911DA"/>
    <w:rsid w:val="00FC0AAB"/>
    <w:rsid w:val="00FD627C"/>
    <w:rsid w:val="00FE2DB1"/>
    <w:rsid w:val="00FE757F"/>
    <w:rsid w:val="00FF6A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0653930"/>
  <w15:chartTrackingRefBased/>
  <w15:docId w15:val="{F07B9183-793B-1A4D-BBA5-A0887AB1E7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0610B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0610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0610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0610B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0610B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0610B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0610B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0610B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0610B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0610B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0610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0610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0610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0610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0610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0610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0610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0610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0610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0610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0610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0610B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0610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0610B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0610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0610B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0610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0610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0610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0610B"/>
    <w:rPr>
      <w:b/>
      <w:bCs/>
      <w:smallCaps/>
      <w:color w:val="0F4761" w:themeColor="accent1" w:themeShade="BF"/>
      <w:spacing w:val="5"/>
    </w:rPr>
  </w:style>
  <w:style w:type="paragraph" w:customStyle="1" w:styleId="TableNote">
    <w:name w:val="TableNote"/>
    <w:basedOn w:val="Normal"/>
    <w:rsid w:val="00DA0D8E"/>
    <w:pPr>
      <w:spacing w:line="300" w:lineRule="exact"/>
    </w:pPr>
    <w:rPr>
      <w:szCs w:val="20"/>
      <w:lang w:eastAsia="en-US"/>
    </w:rPr>
  </w:style>
  <w:style w:type="paragraph" w:customStyle="1" w:styleId="TableTitle">
    <w:name w:val="TableTitle"/>
    <w:basedOn w:val="Normal"/>
    <w:rsid w:val="00DA0D8E"/>
    <w:pPr>
      <w:spacing w:line="300" w:lineRule="exact"/>
    </w:pPr>
    <w:rPr>
      <w:szCs w:val="20"/>
      <w:lang w:eastAsia="en-US"/>
    </w:rPr>
  </w:style>
  <w:style w:type="character" w:styleId="Hyperlink">
    <w:name w:val="Hyperlink"/>
    <w:basedOn w:val="DefaultParagraphFont"/>
    <w:rsid w:val="00DA0D8E"/>
    <w:rPr>
      <w:color w:val="0000FF"/>
      <w:u w:val="single"/>
    </w:rPr>
  </w:style>
  <w:style w:type="paragraph" w:customStyle="1" w:styleId="TableHeader">
    <w:name w:val="TableHeader"/>
    <w:basedOn w:val="Normal"/>
    <w:rsid w:val="00DA0D8E"/>
    <w:pPr>
      <w:spacing w:before="120"/>
    </w:pPr>
    <w:rPr>
      <w:b/>
      <w:szCs w:val="20"/>
      <w:lang w:eastAsia="en-US"/>
    </w:rPr>
  </w:style>
  <w:style w:type="paragraph" w:customStyle="1" w:styleId="TableSubHead">
    <w:name w:val="TableSubHead"/>
    <w:basedOn w:val="TableHeader"/>
    <w:rsid w:val="00DA0D8E"/>
  </w:style>
  <w:style w:type="character" w:styleId="FollowedHyperlink">
    <w:name w:val="FollowedHyperlink"/>
    <w:basedOn w:val="DefaultParagraphFont"/>
    <w:uiPriority w:val="99"/>
    <w:semiHidden/>
    <w:unhideWhenUsed/>
    <w:rsid w:val="00DA0D8E"/>
    <w:rPr>
      <w:color w:val="96607D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protect.checkpoint.com/v2/___http://www.strobe-statement.org___.bXQtcHJvZC1jcC1ldXcyLTE6dW5pdmVyc2l0eWhvc3BpdGFsc291dGhhbXB0b246YzpvOjUwZDA4YTg1MWY1OTI0OWIxNTlmMGQ0Mjk4ZGFiZTZjOjY6NGUwZToxYTYxYWZkY2E3ZTc0Yzk5NDYxYzlhYTJlYTlhZjdiYjViNGQ5YjdhMDI5MDVhMTE0N2JhZDExOWU2ZmQzZWI2OnA6VDpO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3</Pages>
  <Words>750</Words>
  <Characters>4465</Characters>
  <Application>Microsoft Office Word</Application>
  <DocSecurity>0</DocSecurity>
  <Lines>124</Lines>
  <Paragraphs>60</Paragraphs>
  <ScaleCrop>false</ScaleCrop>
  <Company/>
  <LinksUpToDate>false</LinksUpToDate>
  <CharactersWithSpaces>51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st, Charles</dc:creator>
  <cp:keywords/>
  <dc:description/>
  <cp:lastModifiedBy>West, Charles</cp:lastModifiedBy>
  <cp:revision>4</cp:revision>
  <dcterms:created xsi:type="dcterms:W3CDTF">2025-09-25T21:04:00Z</dcterms:created>
  <dcterms:modified xsi:type="dcterms:W3CDTF">2025-09-27T10:42:00Z</dcterms:modified>
</cp:coreProperties>
</file>